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3DC3B" w14:textId="544F64E2" w:rsidR="009A4DBA" w:rsidRPr="009A4DBA" w:rsidRDefault="009A4DBA" w:rsidP="009A4DBA">
      <w:pPr>
        <w:adjustRightInd/>
        <w:spacing w:line="240" w:lineRule="auto"/>
        <w:rPr>
          <w:rFonts w:eastAsiaTheme="minorEastAsia"/>
          <w:b/>
        </w:rPr>
      </w:pPr>
      <w:proofErr w:type="spellStart"/>
      <w:r w:rsidRPr="009A4DBA">
        <w:rPr>
          <w:rFonts w:eastAsiaTheme="minorEastAsia"/>
          <w:b/>
        </w:rPr>
        <w:t>Fexuprazan</w:t>
      </w:r>
      <w:proofErr w:type="spellEnd"/>
      <w:r w:rsidRPr="009A4DBA">
        <w:rPr>
          <w:rFonts w:eastAsiaTheme="minorEastAsia"/>
          <w:b/>
        </w:rPr>
        <w:t xml:space="preserve"> for upper gastrointestinal protection in patients with ischemic stroke and gastroesophageal reflux disease (GERD) receiving antithrombotic therapy: A </w:t>
      </w:r>
      <w:r w:rsidR="003736A5">
        <w:rPr>
          <w:rFonts w:eastAsiaTheme="minorEastAsia"/>
          <w:b/>
        </w:rPr>
        <w:t xml:space="preserve">preliminary </w:t>
      </w:r>
      <w:r w:rsidRPr="009A4DBA">
        <w:rPr>
          <w:rFonts w:eastAsiaTheme="minorEastAsia"/>
          <w:b/>
        </w:rPr>
        <w:t xml:space="preserve">prospective </w:t>
      </w:r>
      <w:r w:rsidR="003736A5">
        <w:rPr>
          <w:rFonts w:eastAsiaTheme="minorEastAsia"/>
          <w:b/>
        </w:rPr>
        <w:t>single-</w:t>
      </w:r>
      <w:bookmarkStart w:id="0" w:name="_GoBack"/>
      <w:bookmarkEnd w:id="0"/>
      <w:r w:rsidR="003736A5">
        <w:rPr>
          <w:rFonts w:eastAsiaTheme="minorEastAsia"/>
          <w:b/>
        </w:rPr>
        <w:t xml:space="preserve">arm </w:t>
      </w:r>
      <w:r w:rsidRPr="009A4DBA">
        <w:rPr>
          <w:rFonts w:eastAsiaTheme="minorEastAsia"/>
          <w:b/>
        </w:rPr>
        <w:t>observational Study</w:t>
      </w:r>
    </w:p>
    <w:p w14:paraId="59307B47" w14:textId="77777777" w:rsidR="009A4DBA" w:rsidRDefault="009A4DBA" w:rsidP="009A4DBA">
      <w:pPr>
        <w:adjustRightInd/>
        <w:spacing w:line="240" w:lineRule="auto"/>
        <w:rPr>
          <w:rFonts w:eastAsiaTheme="minorEastAsia"/>
          <w:b/>
        </w:rPr>
      </w:pPr>
      <w:r w:rsidRPr="009A4DBA">
        <w:rPr>
          <w:rFonts w:eastAsiaTheme="minorEastAsia"/>
          <w:b/>
        </w:rPr>
        <w:t xml:space="preserve">Running head: </w:t>
      </w:r>
      <w:proofErr w:type="spellStart"/>
      <w:r w:rsidRPr="009A4DBA">
        <w:rPr>
          <w:rFonts w:eastAsiaTheme="minorEastAsia"/>
        </w:rPr>
        <w:t>Fexuprazan</w:t>
      </w:r>
      <w:proofErr w:type="spellEnd"/>
      <w:r w:rsidRPr="009A4DBA">
        <w:rPr>
          <w:rFonts w:eastAsiaTheme="minorEastAsia"/>
        </w:rPr>
        <w:t xml:space="preserve"> for upper gastrointestinal protection during antithrombotic therapy</w:t>
      </w:r>
    </w:p>
    <w:p w14:paraId="2EE9AE66" w14:textId="5B8D5CDD" w:rsidR="00C17C05" w:rsidRPr="00251BDC" w:rsidRDefault="00C17C05" w:rsidP="009A4DBA">
      <w:pPr>
        <w:adjustRightInd/>
        <w:spacing w:line="240" w:lineRule="auto"/>
        <w:rPr>
          <w:rFonts w:eastAsiaTheme="minorEastAsia"/>
        </w:rPr>
      </w:pPr>
      <w:r w:rsidRPr="00251BDC">
        <w:t xml:space="preserve">Minyoul Baik, MD; </w:t>
      </w:r>
      <w:proofErr w:type="spellStart"/>
      <w:r w:rsidRPr="00251BDC">
        <w:t>JeongA</w:t>
      </w:r>
      <w:proofErr w:type="spellEnd"/>
      <w:r w:rsidRPr="00251BDC">
        <w:t xml:space="preserve"> Shin, MS;</w:t>
      </w:r>
      <w:r w:rsidRPr="00251BDC">
        <w:rPr>
          <w:vertAlign w:val="superscript"/>
        </w:rPr>
        <w:t xml:space="preserve"> </w:t>
      </w:r>
      <w:proofErr w:type="spellStart"/>
      <w:r w:rsidRPr="00251BDC">
        <w:t>Joonsang</w:t>
      </w:r>
      <w:proofErr w:type="spellEnd"/>
      <w:r w:rsidRPr="00251BDC">
        <w:t xml:space="preserve"> </w:t>
      </w:r>
      <w:proofErr w:type="spellStart"/>
      <w:r w:rsidRPr="00251BDC">
        <w:t>Yoo</w:t>
      </w:r>
      <w:proofErr w:type="spellEnd"/>
      <w:r w:rsidRPr="00251BDC">
        <w:t xml:space="preserve">, MD, PhD; and </w:t>
      </w:r>
      <w:proofErr w:type="spellStart"/>
      <w:r w:rsidRPr="00251BDC">
        <w:t>Jinkwon</w:t>
      </w:r>
      <w:proofErr w:type="spellEnd"/>
      <w:r w:rsidRPr="00251BDC">
        <w:t xml:space="preserve"> Kim, MD, PhD</w:t>
      </w:r>
    </w:p>
    <w:p w14:paraId="55D45AD7" w14:textId="06685534" w:rsidR="00C17C05" w:rsidRDefault="00C17C05" w:rsidP="00C17C05">
      <w:pPr>
        <w:adjustRightInd/>
        <w:spacing w:line="240" w:lineRule="auto"/>
      </w:pPr>
      <w:r w:rsidRPr="00251BDC">
        <w:t xml:space="preserve">Department of Neurology, </w:t>
      </w:r>
      <w:proofErr w:type="spellStart"/>
      <w:r w:rsidRPr="00251BDC">
        <w:t>Yongin</w:t>
      </w:r>
      <w:proofErr w:type="spellEnd"/>
      <w:r w:rsidRPr="00251BDC">
        <w:t xml:space="preserve"> Severance Hospital, </w:t>
      </w:r>
      <w:proofErr w:type="spellStart"/>
      <w:r w:rsidRPr="00251BDC">
        <w:t>Yonsei</w:t>
      </w:r>
      <w:proofErr w:type="spellEnd"/>
      <w:r w:rsidRPr="00251BDC">
        <w:t xml:space="preserve"> University College of Medicine, </w:t>
      </w:r>
      <w:proofErr w:type="spellStart"/>
      <w:r w:rsidRPr="00251BDC">
        <w:t>Yongin-si</w:t>
      </w:r>
      <w:proofErr w:type="spellEnd"/>
      <w:r w:rsidRPr="00251BDC">
        <w:t xml:space="preserve">, </w:t>
      </w:r>
      <w:proofErr w:type="spellStart"/>
      <w:r w:rsidRPr="00251BDC">
        <w:t>Gyeonggi</w:t>
      </w:r>
      <w:proofErr w:type="spellEnd"/>
      <w:r w:rsidRPr="00251BDC">
        <w:t>-do, South Korea</w:t>
      </w:r>
    </w:p>
    <w:p w14:paraId="6B996941" w14:textId="77777777" w:rsidR="00C17C05" w:rsidRDefault="00C17C05" w:rsidP="00C17C05">
      <w:pPr>
        <w:widowControl/>
        <w:autoSpaceDE/>
        <w:autoSpaceDN/>
        <w:adjustRightInd/>
        <w:spacing w:after="160" w:line="240" w:lineRule="auto"/>
        <w:contextualSpacing w:val="0"/>
        <w:jc w:val="both"/>
      </w:pPr>
      <w:r>
        <w:br w:type="page"/>
      </w:r>
    </w:p>
    <w:p w14:paraId="613695A7" w14:textId="2886D7CB" w:rsidR="00000B23" w:rsidRPr="008117FC" w:rsidRDefault="00B45487" w:rsidP="00000B23">
      <w:r>
        <w:rPr>
          <w:rFonts w:eastAsiaTheme="minorEastAsia"/>
          <w:b/>
        </w:rPr>
        <w:lastRenderedPageBreak/>
        <w:t>S1 Fig</w:t>
      </w:r>
      <w:r w:rsidR="00000B23">
        <w:rPr>
          <w:rFonts w:eastAsiaTheme="minorEastAsia"/>
          <w:b/>
        </w:rPr>
        <w:t xml:space="preserve">. </w:t>
      </w:r>
      <w:r w:rsidR="00000B23" w:rsidRPr="00B45487">
        <w:rPr>
          <w:b/>
          <w:bCs/>
        </w:rPr>
        <w:t>Flow diagram of p</w:t>
      </w:r>
      <w:r w:rsidR="00000B23" w:rsidRPr="00B45487">
        <w:rPr>
          <w:rFonts w:eastAsiaTheme="minorEastAsia"/>
          <w:b/>
          <w:bCs/>
        </w:rPr>
        <w:t>atient inclusion</w:t>
      </w:r>
    </w:p>
    <w:p w14:paraId="28C42E58" w14:textId="22420D06" w:rsidR="00D744FE" w:rsidRPr="00000B23" w:rsidRDefault="00000B23" w:rsidP="00B67260">
      <w:pPr>
        <w:widowControl/>
        <w:autoSpaceDE/>
        <w:autoSpaceDN/>
        <w:adjustRightInd/>
        <w:spacing w:after="160" w:line="259" w:lineRule="auto"/>
        <w:contextualSpacing w:val="0"/>
        <w:jc w:val="both"/>
        <w:rPr>
          <w:rFonts w:eastAsiaTheme="minorEastAsia"/>
          <w:b/>
        </w:rPr>
      </w:pPr>
      <w:r>
        <w:rPr>
          <w:rFonts w:eastAsiaTheme="minorEastAsia"/>
          <w:b/>
          <w:noProof/>
        </w:rPr>
        <w:drawing>
          <wp:inline distT="0" distB="0" distL="0" distR="0" wp14:anchorId="33AA8B6C" wp14:editId="5E7D8210">
            <wp:extent cx="4956952" cy="562062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551" cy="5629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E39CA0" w14:textId="51C3A00E" w:rsidR="002F1D67" w:rsidRPr="00375FD4" w:rsidRDefault="00291AA8" w:rsidP="002F1D67">
      <w:pPr>
        <w:widowControl/>
        <w:autoSpaceDE/>
        <w:autoSpaceDN/>
        <w:adjustRightInd/>
        <w:spacing w:after="160"/>
        <w:contextualSpacing w:val="0"/>
        <w:jc w:val="both"/>
        <w:rPr>
          <w:rFonts w:eastAsiaTheme="minorEastAsia"/>
        </w:rPr>
      </w:pPr>
      <w:r>
        <w:rPr>
          <w:rFonts w:eastAsia="맑은 고딕"/>
          <w:color w:val="000000"/>
          <w:kern w:val="0"/>
        </w:rPr>
        <w:t xml:space="preserve">GERD, </w:t>
      </w:r>
      <w:proofErr w:type="spellStart"/>
      <w:r>
        <w:rPr>
          <w:rFonts w:eastAsia="맑은 고딕"/>
          <w:color w:val="000000"/>
          <w:kern w:val="0"/>
        </w:rPr>
        <w:t>gastroesophagal</w:t>
      </w:r>
      <w:proofErr w:type="spellEnd"/>
      <w:r>
        <w:rPr>
          <w:rFonts w:eastAsia="맑은 고딕"/>
          <w:color w:val="000000"/>
          <w:kern w:val="0"/>
        </w:rPr>
        <w:t xml:space="preserve"> reflu</w:t>
      </w:r>
      <w:r w:rsidR="002F1D67">
        <w:rPr>
          <w:rFonts w:eastAsia="맑은 고딕"/>
          <w:color w:val="000000"/>
          <w:kern w:val="0"/>
        </w:rPr>
        <w:t xml:space="preserve">x disease; </w:t>
      </w:r>
      <w:proofErr w:type="spellStart"/>
      <w:r w:rsidR="002F1D67">
        <w:rPr>
          <w:rFonts w:eastAsia="맑은 고딕"/>
          <w:color w:val="000000"/>
          <w:kern w:val="0"/>
        </w:rPr>
        <w:t>GerdQ</w:t>
      </w:r>
      <w:proofErr w:type="spellEnd"/>
      <w:r w:rsidR="002F1D67">
        <w:rPr>
          <w:rFonts w:eastAsia="맑은 고딕"/>
          <w:color w:val="000000"/>
          <w:kern w:val="0"/>
        </w:rPr>
        <w:t xml:space="preserve">, </w:t>
      </w:r>
      <w:r w:rsidR="002F1D67" w:rsidRPr="00E73AB1">
        <w:rPr>
          <w:rFonts w:eastAsiaTheme="minorEastAsia"/>
        </w:rPr>
        <w:t>Gastroesophageal Reflux Disease Questionnaire</w:t>
      </w:r>
      <w:r w:rsidR="002F1D67">
        <w:rPr>
          <w:rFonts w:eastAsiaTheme="minorEastAsia"/>
        </w:rPr>
        <w:t>;</w:t>
      </w:r>
      <w:r w:rsidR="002F1D67" w:rsidRPr="00E73AB1">
        <w:rPr>
          <w:rFonts w:eastAsiaTheme="minorEastAsia"/>
        </w:rPr>
        <w:t xml:space="preserve"> </w:t>
      </w:r>
      <w:r w:rsidR="002F1D67">
        <w:rPr>
          <w:rFonts w:eastAsiaTheme="minorEastAsia"/>
        </w:rPr>
        <w:t xml:space="preserve">GI, gastrointestinal; </w:t>
      </w:r>
      <w:r w:rsidR="002F1D67">
        <w:rPr>
          <w:rFonts w:eastAsia="맑은 고딕"/>
          <w:color w:val="000000"/>
          <w:kern w:val="0"/>
        </w:rPr>
        <w:t xml:space="preserve">SAE, </w:t>
      </w:r>
      <w:r w:rsidR="00AD153F">
        <w:rPr>
          <w:rFonts w:eastAsia="맑은 고딕"/>
          <w:color w:val="000000"/>
          <w:kern w:val="0"/>
        </w:rPr>
        <w:t>serious adverse event.</w:t>
      </w:r>
    </w:p>
    <w:p w14:paraId="718DF579" w14:textId="77777777" w:rsidR="00666B7B" w:rsidRDefault="00D744FE">
      <w:pPr>
        <w:widowControl/>
        <w:autoSpaceDE/>
        <w:autoSpaceDN/>
        <w:adjustRightInd/>
        <w:spacing w:after="160" w:line="259" w:lineRule="auto"/>
        <w:contextualSpacing w:val="0"/>
        <w:jc w:val="both"/>
        <w:rPr>
          <w:rFonts w:eastAsia="맑은 고딕"/>
          <w:color w:val="000000"/>
          <w:kern w:val="0"/>
        </w:rPr>
        <w:sectPr w:rsidR="00666B7B" w:rsidSect="00B94170">
          <w:headerReference w:type="even" r:id="rId9"/>
          <w:headerReference w:type="default" r:id="rId10"/>
          <w:footerReference w:type="default" r:id="rId11"/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eastAsia="맑은 고딕"/>
          <w:color w:val="000000"/>
          <w:kern w:val="0"/>
        </w:rPr>
        <w:br w:type="page"/>
      </w:r>
    </w:p>
    <w:p w14:paraId="0C6D9D6B" w14:textId="1E3150B7" w:rsidR="00CF4E50" w:rsidRPr="00B45487" w:rsidRDefault="00B45487" w:rsidP="00D13BFB">
      <w:pPr>
        <w:rPr>
          <w:b/>
        </w:rPr>
      </w:pPr>
      <w:r>
        <w:rPr>
          <w:b/>
        </w:rPr>
        <w:lastRenderedPageBreak/>
        <w:t>S</w:t>
      </w:r>
      <w:r w:rsidR="002F1D67">
        <w:rPr>
          <w:b/>
        </w:rPr>
        <w:t>1</w:t>
      </w:r>
      <w:r>
        <w:rPr>
          <w:b/>
        </w:rPr>
        <w:t xml:space="preserve"> Table</w:t>
      </w:r>
      <w:r w:rsidR="00E84869" w:rsidRPr="00277BCC">
        <w:rPr>
          <w:b/>
        </w:rPr>
        <w:t>.</w:t>
      </w:r>
      <w:r w:rsidR="00BD77FD" w:rsidRPr="00277BCC">
        <w:rPr>
          <w:b/>
        </w:rPr>
        <w:t xml:space="preserve"> </w:t>
      </w:r>
      <w:proofErr w:type="spellStart"/>
      <w:r w:rsidR="002F1D67" w:rsidRPr="00B45487">
        <w:rPr>
          <w:b/>
        </w:rPr>
        <w:t>GerdQ</w:t>
      </w:r>
      <w:proofErr w:type="spellEnd"/>
      <w:r w:rsidR="002F1D67" w:rsidRPr="00B45487">
        <w:rPr>
          <w:b/>
        </w:rPr>
        <w:t xml:space="preserve"> scores of individual participants</w:t>
      </w:r>
    </w:p>
    <w:tbl>
      <w:tblPr>
        <w:tblW w:w="470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3"/>
        <w:gridCol w:w="983"/>
        <w:gridCol w:w="793"/>
        <w:gridCol w:w="793"/>
        <w:gridCol w:w="793"/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88"/>
      </w:tblGrid>
      <w:tr w:rsidR="00134BE5" w:rsidRPr="00277BCC" w14:paraId="31EDC928" w14:textId="383EBBF8" w:rsidTr="00B45487">
        <w:trPr>
          <w:trHeight w:val="244"/>
          <w:jc w:val="center"/>
        </w:trPr>
        <w:tc>
          <w:tcPr>
            <w:tcW w:w="308" w:type="pct"/>
            <w:vAlign w:val="center"/>
          </w:tcPr>
          <w:p w14:paraId="34470CED" w14:textId="77777777" w:rsidR="00134BE5" w:rsidRPr="008D792C" w:rsidRDefault="00134BE5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</w:p>
        </w:tc>
        <w:tc>
          <w:tcPr>
            <w:tcW w:w="382" w:type="pct"/>
            <w:vAlign w:val="center"/>
          </w:tcPr>
          <w:p w14:paraId="24C7A8C8" w14:textId="77777777" w:rsidR="00134BE5" w:rsidRPr="008D792C" w:rsidRDefault="00134BE5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</w:p>
        </w:tc>
        <w:tc>
          <w:tcPr>
            <w:tcW w:w="2156" w:type="pct"/>
            <w:gridSpan w:val="7"/>
            <w:vAlign w:val="center"/>
          </w:tcPr>
          <w:p w14:paraId="46FA1EE8" w14:textId="06C05DE4" w:rsidR="00134BE5" w:rsidRPr="008D792C" w:rsidRDefault="00134BE5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Initial</w:t>
            </w:r>
          </w:p>
        </w:tc>
        <w:tc>
          <w:tcPr>
            <w:tcW w:w="2154" w:type="pct"/>
            <w:gridSpan w:val="7"/>
            <w:vAlign w:val="center"/>
          </w:tcPr>
          <w:p w14:paraId="59BDDDCD" w14:textId="584A6218" w:rsidR="00134BE5" w:rsidRPr="008D792C" w:rsidRDefault="00134BE5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>
              <w:rPr>
                <w:rFonts w:eastAsia="바탕"/>
                <w:b/>
                <w:bCs/>
                <w:color w:val="000000"/>
                <w:kern w:val="0"/>
              </w:rPr>
              <w:t>12 weeks</w:t>
            </w:r>
          </w:p>
        </w:tc>
      </w:tr>
      <w:tr w:rsidR="00C96EA1" w:rsidRPr="00277BCC" w14:paraId="0691A6A3" w14:textId="63F2F0F7" w:rsidTr="00B45487">
        <w:trPr>
          <w:trHeight w:val="244"/>
          <w:jc w:val="center"/>
        </w:trPr>
        <w:tc>
          <w:tcPr>
            <w:tcW w:w="308" w:type="pct"/>
            <w:vAlign w:val="center"/>
            <w:hideMark/>
          </w:tcPr>
          <w:p w14:paraId="34361B9B" w14:textId="5DF446D5" w:rsidR="008D792C" w:rsidRPr="008D792C" w:rsidRDefault="006A7612" w:rsidP="006A7612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>
              <w:rPr>
                <w:rFonts w:eastAsia="바탕" w:hint="eastAsia"/>
                <w:b/>
                <w:bCs/>
                <w:color w:val="000000"/>
                <w:kern w:val="0"/>
              </w:rPr>
              <w:t>C</w:t>
            </w:r>
            <w:r>
              <w:rPr>
                <w:rFonts w:eastAsia="바탕"/>
                <w:b/>
                <w:bCs/>
                <w:color w:val="000000"/>
                <w:kern w:val="0"/>
              </w:rPr>
              <w:t xml:space="preserve">ase </w:t>
            </w:r>
          </w:p>
        </w:tc>
        <w:tc>
          <w:tcPr>
            <w:tcW w:w="382" w:type="pct"/>
            <w:vAlign w:val="center"/>
          </w:tcPr>
          <w:p w14:paraId="2A33E1CD" w14:textId="5825033D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GERD</w:t>
            </w:r>
          </w:p>
        </w:tc>
        <w:tc>
          <w:tcPr>
            <w:tcW w:w="308" w:type="pct"/>
            <w:vAlign w:val="center"/>
          </w:tcPr>
          <w:p w14:paraId="6FC27826" w14:textId="4B2A3854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8CC2C40" w14:textId="4B9101DA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1</w:t>
            </w:r>
          </w:p>
        </w:tc>
        <w:tc>
          <w:tcPr>
            <w:tcW w:w="308" w:type="pct"/>
            <w:vAlign w:val="center"/>
          </w:tcPr>
          <w:p w14:paraId="657FC1EF" w14:textId="27FBEF0E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2</w:t>
            </w:r>
          </w:p>
        </w:tc>
        <w:tc>
          <w:tcPr>
            <w:tcW w:w="308" w:type="pct"/>
            <w:vAlign w:val="center"/>
          </w:tcPr>
          <w:p w14:paraId="05F03D8A" w14:textId="78A2453B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BCA73AE" w14:textId="0AD5EA39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4</w:t>
            </w:r>
          </w:p>
        </w:tc>
        <w:tc>
          <w:tcPr>
            <w:tcW w:w="308" w:type="pct"/>
            <w:vAlign w:val="center"/>
          </w:tcPr>
          <w:p w14:paraId="36B12F84" w14:textId="131415A4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5</w:t>
            </w:r>
          </w:p>
        </w:tc>
        <w:tc>
          <w:tcPr>
            <w:tcW w:w="308" w:type="pct"/>
            <w:vAlign w:val="center"/>
          </w:tcPr>
          <w:p w14:paraId="4678AFD9" w14:textId="1FE79B6F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6</w:t>
            </w:r>
          </w:p>
        </w:tc>
        <w:tc>
          <w:tcPr>
            <w:tcW w:w="308" w:type="pct"/>
            <w:vAlign w:val="center"/>
          </w:tcPr>
          <w:p w14:paraId="721829F5" w14:textId="45B05C4A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308" w:type="pct"/>
            <w:vAlign w:val="center"/>
          </w:tcPr>
          <w:p w14:paraId="770B35E2" w14:textId="58147AC1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1</w:t>
            </w:r>
          </w:p>
        </w:tc>
        <w:tc>
          <w:tcPr>
            <w:tcW w:w="308" w:type="pct"/>
            <w:vAlign w:val="center"/>
          </w:tcPr>
          <w:p w14:paraId="1FE22A64" w14:textId="24B632EE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2</w:t>
            </w:r>
          </w:p>
        </w:tc>
        <w:tc>
          <w:tcPr>
            <w:tcW w:w="308" w:type="pct"/>
            <w:vAlign w:val="center"/>
          </w:tcPr>
          <w:p w14:paraId="3300613D" w14:textId="7CCC8EC0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3</w:t>
            </w:r>
          </w:p>
        </w:tc>
        <w:tc>
          <w:tcPr>
            <w:tcW w:w="308" w:type="pct"/>
            <w:vAlign w:val="center"/>
          </w:tcPr>
          <w:p w14:paraId="309F396D" w14:textId="4E8D6817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4</w:t>
            </w:r>
          </w:p>
        </w:tc>
        <w:tc>
          <w:tcPr>
            <w:tcW w:w="308" w:type="pct"/>
            <w:vAlign w:val="center"/>
          </w:tcPr>
          <w:p w14:paraId="676AE363" w14:textId="21DF1C70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5</w:t>
            </w:r>
          </w:p>
        </w:tc>
        <w:tc>
          <w:tcPr>
            <w:tcW w:w="306" w:type="pct"/>
            <w:vAlign w:val="center"/>
          </w:tcPr>
          <w:p w14:paraId="7A13185B" w14:textId="0752C59D" w:rsidR="008D792C" w:rsidRPr="008D792C" w:rsidRDefault="008D792C" w:rsidP="008D792C">
            <w:pPr>
              <w:widowControl/>
              <w:autoSpaceDE/>
              <w:autoSpaceDN/>
              <w:spacing w:line="240" w:lineRule="auto"/>
              <w:jc w:val="both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Q6</w:t>
            </w:r>
          </w:p>
        </w:tc>
      </w:tr>
      <w:tr w:rsidR="00C96EA1" w:rsidRPr="00277BCC" w14:paraId="7219CF12" w14:textId="499A5916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1BF69C53" w14:textId="42FF976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382" w:type="pct"/>
            <w:vAlign w:val="center"/>
          </w:tcPr>
          <w:p w14:paraId="3DACF19D" w14:textId="1EFA0FC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1274D5ED" w14:textId="3906157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14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76D8EDD" w14:textId="77EFC6F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3C285963" w14:textId="44B1A46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1F7AF80" w14:textId="6DFD3B8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10E697C" w14:textId="26E11BF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0B060F14" w14:textId="24FA5A2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027D291E" w14:textId="33613CF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5BF39862" w14:textId="6737181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38EF85DC" w14:textId="6FC9E6C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6A390171" w14:textId="2FA755D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0B1ECE58" w14:textId="41958C3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37DECEF3" w14:textId="213236F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79B616F7" w14:textId="1E74432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41588EEA" w14:textId="6D42092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293F4268" w14:textId="7D6F6C63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1CB27BBB" w14:textId="3FC3195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382" w:type="pct"/>
            <w:vAlign w:val="center"/>
          </w:tcPr>
          <w:p w14:paraId="472C0E38" w14:textId="7A3B3BB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4F739E10" w14:textId="3971A59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8911BD3" w14:textId="346CD5C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E40915D" w14:textId="4E520B6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2BD0625" w14:textId="3C8C860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1E53057" w14:textId="75FD731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1727E4B8" w14:textId="1734D89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07E2D20" w14:textId="61665C0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F10D9A3" w14:textId="47A54FF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0B0450CD" w14:textId="1967493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014E0A0" w14:textId="2A7151B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51EBD505" w14:textId="5857FDC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5F5805AB" w14:textId="42AF3BD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4EDE5DB1" w14:textId="5796A52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369E19D0" w14:textId="494BB0E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303A8E24" w14:textId="6A51002D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7AE3698B" w14:textId="2B6B1A1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382" w:type="pct"/>
            <w:vAlign w:val="center"/>
          </w:tcPr>
          <w:p w14:paraId="7211EA92" w14:textId="4D6F158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53991C47" w14:textId="57EB1A6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1B773E6" w14:textId="2EE5F28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6EBE6172" w14:textId="469516E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4635EF6" w14:textId="609C862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5E6135F" w14:textId="6FD3E8D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45185D27" w14:textId="2F97D24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52BA74A3" w14:textId="6E69B4C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16CB362" w14:textId="2BFA072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10</w:t>
            </w:r>
          </w:p>
        </w:tc>
        <w:tc>
          <w:tcPr>
            <w:tcW w:w="308" w:type="pct"/>
            <w:vAlign w:val="center"/>
          </w:tcPr>
          <w:p w14:paraId="72687E25" w14:textId="77CE439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701CF6A" w14:textId="3F02ED9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4C026EB0" w14:textId="6E62751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145D3519" w14:textId="5232605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56CACDC8" w14:textId="71A624E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6" w:type="pct"/>
            <w:vAlign w:val="center"/>
          </w:tcPr>
          <w:p w14:paraId="4080A05B" w14:textId="0DE24FB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3872D79E" w14:textId="21948D04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516BCA80" w14:textId="3BA5488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382" w:type="pct"/>
            <w:vAlign w:val="center"/>
          </w:tcPr>
          <w:p w14:paraId="04DAD793" w14:textId="3999B67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00EA9458" w14:textId="7161AFB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1C9B995" w14:textId="6849BDE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C5B6850" w14:textId="7006AE4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31FADB8" w14:textId="4B5849C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2E17001" w14:textId="1512766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0FE906F8" w14:textId="0055794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9BD16CE" w14:textId="6A1B730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1053F185" w14:textId="31F255F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28DD836C" w14:textId="3E19EAE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1E6C299F" w14:textId="0354EF8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881E0E3" w14:textId="6C7567C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199D1C5D" w14:textId="6F1A37E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3B55E298" w14:textId="5BE03D5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5AF290A4" w14:textId="449EF08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5F3A8607" w14:textId="26A3DAA4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28C69594" w14:textId="5CCD049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382" w:type="pct"/>
            <w:vAlign w:val="center"/>
          </w:tcPr>
          <w:p w14:paraId="660A6086" w14:textId="58FA6FB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20BD5A2A" w14:textId="4BA01EA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바탕"/>
                <w:color w:val="000000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30A888A" w14:textId="3A1907F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2DF84DE3" w14:textId="6D53AC4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244AA72B" w14:textId="3E0605C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62518F4" w14:textId="08195ED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60D0B03E" w14:textId="50574D7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1061723" w14:textId="4044C53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66A46038" w14:textId="38D9A26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1DF708B6" w14:textId="207E396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3851096D" w14:textId="256D979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5B2C7745" w14:textId="785C330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53E87439" w14:textId="041F34F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17BF869A" w14:textId="3C40C1D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7707911A" w14:textId="1B58956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23BFF44C" w14:textId="7856963E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7970A7C4" w14:textId="7E2A837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382" w:type="pct"/>
            <w:vAlign w:val="center"/>
          </w:tcPr>
          <w:p w14:paraId="427E9E52" w14:textId="1A9D847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6B42528D" w14:textId="58C4FF0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1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D795638" w14:textId="294FE00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4BEEFC5C" w14:textId="785118D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12ED8C12" w14:textId="5A33F7A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E234D54" w14:textId="16B1B1F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0FDB7A48" w14:textId="3A043B5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71EEC6A3" w14:textId="4F64B1A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E86995D" w14:textId="10390F6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479634BA" w14:textId="3068F49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0BFF5DFA" w14:textId="457B88E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C535DA3" w14:textId="2F4046D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353C2110" w14:textId="4FEB353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5ECD3D66" w14:textId="0D649FC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2CCEB5D8" w14:textId="6851416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2D1E710A" w14:textId="1122F9E9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160BD8AF" w14:textId="1C8AF54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382" w:type="pct"/>
            <w:vAlign w:val="center"/>
          </w:tcPr>
          <w:p w14:paraId="426E814E" w14:textId="27EEDAA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5E81FA55" w14:textId="1877996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83911F5" w14:textId="6500069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D3DF122" w14:textId="4D0AC90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4072D31F" w14:textId="31CE94B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01A347D" w14:textId="5D2B15E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7040BF67" w14:textId="58F4235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EFBB35F" w14:textId="28FBE9E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791FCB66" w14:textId="7811D50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69D03564" w14:textId="1046A5D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2CAF265" w14:textId="015432D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1D1999E7" w14:textId="163056B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7A3204E3" w14:textId="577BDC8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6BF284BA" w14:textId="45C762B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05DA1C57" w14:textId="0D2410C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0288D006" w14:textId="1B7DEE07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6334A11E" w14:textId="6FE2708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382" w:type="pct"/>
            <w:vAlign w:val="center"/>
          </w:tcPr>
          <w:p w14:paraId="1385A604" w14:textId="1146752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-</w:t>
            </w:r>
          </w:p>
        </w:tc>
        <w:tc>
          <w:tcPr>
            <w:tcW w:w="308" w:type="pct"/>
            <w:vAlign w:val="center"/>
          </w:tcPr>
          <w:p w14:paraId="715F751B" w14:textId="3F44448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589B93B" w14:textId="634989C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00D3DEC1" w14:textId="173773F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002B6113" w14:textId="4569321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6F93F40F" w14:textId="6FB4326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31F8FA96" w14:textId="6EFEE8F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37B21E3D" w14:textId="443C51A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30840CA7" w14:textId="5F25BD1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7131C8E1" w14:textId="3BA38E0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71C3C969" w14:textId="0C8BD10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5329229B" w14:textId="6ADE950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6C217F74" w14:textId="780893D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5C237B9A" w14:textId="7C1DB9E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492153C4" w14:textId="1B7303A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3FE7248E" w14:textId="1E975C26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24209F5C" w14:textId="6E6548A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9</w:t>
            </w:r>
          </w:p>
        </w:tc>
        <w:tc>
          <w:tcPr>
            <w:tcW w:w="382" w:type="pct"/>
            <w:vAlign w:val="center"/>
          </w:tcPr>
          <w:p w14:paraId="4279C63E" w14:textId="5709667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3DBCBC0C" w14:textId="3904E50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99A452B" w14:textId="591457B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56D1496B" w14:textId="7C76EE1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E5C7171" w14:textId="7998A89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B78C867" w14:textId="7087B62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6776F13D" w14:textId="2163597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5911A3CD" w14:textId="7B6C3B1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1F9DB98C" w14:textId="45D2FB1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40E98B21" w14:textId="265F106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09B93150" w14:textId="280616B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1C13510E" w14:textId="0CA3352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2C1945DA" w14:textId="6C3A6FC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609985C6" w14:textId="18E027D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2FB6DE65" w14:textId="6A658CF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17F53A8F" w14:textId="157E9233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55A11786" w14:textId="0D0D0FF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382" w:type="pct"/>
            <w:vAlign w:val="center"/>
          </w:tcPr>
          <w:p w14:paraId="10C94E9F" w14:textId="1EAD6C8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2C7A0911" w14:textId="0BD3010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2AE7473F" w14:textId="0222D94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66CA905A" w14:textId="0DF6A4C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444F95C5" w14:textId="4A1B54C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5A4F31D" w14:textId="1590773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588A40D6" w14:textId="623B3F4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AE63D0A" w14:textId="15F7FBD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49A6920" w14:textId="49F7408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2B94A645" w14:textId="54DDD77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0749AEC2" w14:textId="5D9FD41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36373CAB" w14:textId="579914E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001F35C8" w14:textId="26C2EC5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485EDBF9" w14:textId="1EF2392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33BB6946" w14:textId="4D8640D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74EA818A" w14:textId="37C2657E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35D43539" w14:textId="48EB5B7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11</w:t>
            </w:r>
          </w:p>
        </w:tc>
        <w:tc>
          <w:tcPr>
            <w:tcW w:w="382" w:type="pct"/>
            <w:vAlign w:val="center"/>
          </w:tcPr>
          <w:p w14:paraId="623A1CA2" w14:textId="7E2A3E5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-</w:t>
            </w:r>
          </w:p>
        </w:tc>
        <w:tc>
          <w:tcPr>
            <w:tcW w:w="308" w:type="pct"/>
            <w:vAlign w:val="center"/>
          </w:tcPr>
          <w:p w14:paraId="73DDCE85" w14:textId="38DC42D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95553D6" w14:textId="65840CB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0E5BA13D" w14:textId="15E7A9A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4F51E765" w14:textId="736382B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797DE998" w14:textId="4B99AE2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1F509B10" w14:textId="61BAA65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25972ED" w14:textId="508D57B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34E2E4A" w14:textId="2D73441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2FCA6C74" w14:textId="3272452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1C8415F8" w14:textId="64D2F8B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ED02BFF" w14:textId="0C9BD29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03349601" w14:textId="50EA52A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136B58F7" w14:textId="4871B72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37BC5C0E" w14:textId="4D8CD90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4CA4C072" w14:textId="5024514A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63788856" w14:textId="37DE2F9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 w:rsidRPr="008D792C">
              <w:rPr>
                <w:rFonts w:eastAsia="바탕"/>
                <w:b/>
                <w:bCs/>
                <w:color w:val="000000"/>
                <w:kern w:val="0"/>
              </w:rPr>
              <w:t>12</w:t>
            </w:r>
          </w:p>
        </w:tc>
        <w:tc>
          <w:tcPr>
            <w:tcW w:w="382" w:type="pct"/>
            <w:vAlign w:val="center"/>
          </w:tcPr>
          <w:p w14:paraId="659E893D" w14:textId="35A605F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-</w:t>
            </w:r>
          </w:p>
        </w:tc>
        <w:tc>
          <w:tcPr>
            <w:tcW w:w="308" w:type="pct"/>
            <w:vAlign w:val="center"/>
          </w:tcPr>
          <w:p w14:paraId="43970BDC" w14:textId="74FBFF6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5684C5A4" w14:textId="5969D83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39D58E02" w14:textId="4C98E20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368C9B8D" w14:textId="20238F1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E9F060F" w14:textId="0F3544D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3FC28F61" w14:textId="099DC92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2603601F" w14:textId="053A1AE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614BEA77" w14:textId="3A0850B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796A8598" w14:textId="2F6F4E7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A2E8010" w14:textId="5C22126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077F8B0D" w14:textId="2228FE3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43061623" w14:textId="19AC728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5B8C2131" w14:textId="07B3290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1C4F534F" w14:textId="7F3A701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65D96AA3" w14:textId="05FE0C08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0DC7F641" w14:textId="32CAA484" w:rsidR="008D792C" w:rsidRPr="008D792C" w:rsidRDefault="00134BE5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  <w:color w:val="000000"/>
                <w:kern w:val="0"/>
              </w:rPr>
            </w:pPr>
            <w:r>
              <w:rPr>
                <w:rFonts w:eastAsia="바탕"/>
                <w:b/>
                <w:bCs/>
                <w:color w:val="000000"/>
                <w:kern w:val="0"/>
              </w:rPr>
              <w:t>13</w:t>
            </w:r>
          </w:p>
        </w:tc>
        <w:tc>
          <w:tcPr>
            <w:tcW w:w="382" w:type="pct"/>
            <w:vAlign w:val="center"/>
          </w:tcPr>
          <w:p w14:paraId="3F9FA21A" w14:textId="2A221274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+</w:t>
            </w:r>
          </w:p>
        </w:tc>
        <w:tc>
          <w:tcPr>
            <w:tcW w:w="308" w:type="pct"/>
            <w:vAlign w:val="center"/>
          </w:tcPr>
          <w:p w14:paraId="189250B8" w14:textId="4C181FE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1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72AAE08" w14:textId="78AEC7B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1B2289F5" w14:textId="6431BFC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007FF5EF" w14:textId="63981E5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4B634046" w14:textId="5DD208D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32D733DA" w14:textId="5DAAE4C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04ECFC61" w14:textId="0017354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25BA9F00" w14:textId="7F3E469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1E19385D" w14:textId="7FEA640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4AC3D3B" w14:textId="5E0BC27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141D320C" w14:textId="0431624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3F15C423" w14:textId="7593CCA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41123B05" w14:textId="421E14F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7E205170" w14:textId="1717A89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1D16F02B" w14:textId="665EF024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46EFA7BA" w14:textId="6F90B488" w:rsidR="008D792C" w:rsidRPr="008D792C" w:rsidRDefault="00134BE5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</w:rPr>
            </w:pPr>
            <w:r>
              <w:rPr>
                <w:rFonts w:eastAsia="바탕"/>
                <w:b/>
              </w:rPr>
              <w:t>14</w:t>
            </w:r>
          </w:p>
        </w:tc>
        <w:tc>
          <w:tcPr>
            <w:tcW w:w="382" w:type="pct"/>
            <w:vAlign w:val="center"/>
          </w:tcPr>
          <w:p w14:paraId="02B02A91" w14:textId="19CC58F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-</w:t>
            </w:r>
          </w:p>
        </w:tc>
        <w:tc>
          <w:tcPr>
            <w:tcW w:w="308" w:type="pct"/>
            <w:vAlign w:val="center"/>
          </w:tcPr>
          <w:p w14:paraId="717A8037" w14:textId="2ABF2D9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FA76CBD" w14:textId="0C6A9EF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12A3BF62" w14:textId="716135C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15035492" w14:textId="3959218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BD02A93" w14:textId="2B6748C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1DFFEDEA" w14:textId="345FB7E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E56F29C" w14:textId="571E3EC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765F45A" w14:textId="5D98F74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4B0F2EF3" w14:textId="5E0D621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3250F8F5" w14:textId="4277E73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54EA8E2C" w14:textId="0CEDF5EF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455D0E6B" w14:textId="20009A3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1DFEEFF2" w14:textId="5228A89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632F71C3" w14:textId="7CD776D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34C651E7" w14:textId="2E2C3A21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1B50CBFE" w14:textId="6A449470" w:rsidR="008D792C" w:rsidRPr="008D792C" w:rsidRDefault="00134BE5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</w:rPr>
            </w:pPr>
            <w:r>
              <w:rPr>
                <w:rFonts w:eastAsia="바탕"/>
                <w:b/>
              </w:rPr>
              <w:t>15</w:t>
            </w:r>
          </w:p>
        </w:tc>
        <w:tc>
          <w:tcPr>
            <w:tcW w:w="382" w:type="pct"/>
            <w:vAlign w:val="center"/>
          </w:tcPr>
          <w:p w14:paraId="11811946" w14:textId="4F7D0F2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-</w:t>
            </w:r>
          </w:p>
        </w:tc>
        <w:tc>
          <w:tcPr>
            <w:tcW w:w="308" w:type="pct"/>
            <w:vAlign w:val="center"/>
          </w:tcPr>
          <w:p w14:paraId="20665D00" w14:textId="0344241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1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428426C" w14:textId="3E5B44C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0E6526A1" w14:textId="4E6AD3D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6788F0F0" w14:textId="734D025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B9020E0" w14:textId="6C5FC8C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130942FE" w14:textId="31A5656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655BC46A" w14:textId="31304A2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3D4DE3F1" w14:textId="5052AF9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4368B1A1" w14:textId="70F666A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94D2BBA" w14:textId="37CDD59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583FCC90" w14:textId="6E87B42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22979F6F" w14:textId="6716519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2DCC271D" w14:textId="5E460F8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71BEDA3A" w14:textId="40CDEAC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4F575676" w14:textId="41C6E5E5" w:rsidTr="00B45487">
        <w:trPr>
          <w:trHeight w:val="233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1043170B" w14:textId="6DE798FF" w:rsidR="008D792C" w:rsidRPr="008D792C" w:rsidRDefault="00134BE5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  <w:bCs/>
              </w:rPr>
            </w:pPr>
            <w:r>
              <w:rPr>
                <w:rFonts w:eastAsia="바탕"/>
                <w:b/>
              </w:rPr>
              <w:t>16</w:t>
            </w:r>
          </w:p>
        </w:tc>
        <w:tc>
          <w:tcPr>
            <w:tcW w:w="382" w:type="pct"/>
            <w:vAlign w:val="center"/>
          </w:tcPr>
          <w:p w14:paraId="16C77B64" w14:textId="0BBB6A2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-</w:t>
            </w:r>
          </w:p>
        </w:tc>
        <w:tc>
          <w:tcPr>
            <w:tcW w:w="308" w:type="pct"/>
            <w:vAlign w:val="center"/>
          </w:tcPr>
          <w:p w14:paraId="2417EC77" w14:textId="6828547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7FF42F1" w14:textId="2498BDC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422CA01C" w14:textId="12B5B42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66B7C388" w14:textId="5FCCA70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2D52A26" w14:textId="4930FBE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0604FB13" w14:textId="773DB65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0820B563" w14:textId="158A3D5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633A7129" w14:textId="0F26FD1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3B0898C0" w14:textId="36B3E9F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DD65B48" w14:textId="2F23B29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1DF5FF3" w14:textId="078779D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3170B655" w14:textId="7358FF6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4C0FB88A" w14:textId="384BAA6D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066E61BB" w14:textId="49D5E97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  <w:tr w:rsidR="00C96EA1" w:rsidRPr="00277BCC" w14:paraId="4F841628" w14:textId="53A7E6C0" w:rsidTr="00B45487">
        <w:trPr>
          <w:trHeight w:val="51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7BC1D654" w14:textId="5416B41D" w:rsidR="008D792C" w:rsidRPr="008D792C" w:rsidRDefault="00134BE5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</w:rPr>
            </w:pPr>
            <w:r>
              <w:rPr>
                <w:rFonts w:eastAsia="바탕"/>
                <w:b/>
              </w:rPr>
              <w:t>17</w:t>
            </w:r>
          </w:p>
        </w:tc>
        <w:tc>
          <w:tcPr>
            <w:tcW w:w="382" w:type="pct"/>
            <w:vAlign w:val="center"/>
          </w:tcPr>
          <w:p w14:paraId="7D695917" w14:textId="2FE4B80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-</w:t>
            </w:r>
          </w:p>
        </w:tc>
        <w:tc>
          <w:tcPr>
            <w:tcW w:w="308" w:type="pct"/>
            <w:vAlign w:val="center"/>
          </w:tcPr>
          <w:p w14:paraId="56485AF0" w14:textId="6E3D9DE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30D57DEF" w14:textId="736022E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094CFE03" w14:textId="4A289C4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69B977CD" w14:textId="130093B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B35F4F4" w14:textId="1830466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79D7A0D8" w14:textId="0F098C4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6042796D" w14:textId="7C563AE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299C90A9" w14:textId="65C7140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12</w:t>
            </w:r>
          </w:p>
        </w:tc>
        <w:tc>
          <w:tcPr>
            <w:tcW w:w="308" w:type="pct"/>
            <w:vAlign w:val="center"/>
          </w:tcPr>
          <w:p w14:paraId="7666597D" w14:textId="2E6B7512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6D2EFC10" w14:textId="6B76F56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0BE461C5" w14:textId="4DB13D4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53877D89" w14:textId="23894E2C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3</w:t>
            </w:r>
          </w:p>
        </w:tc>
        <w:tc>
          <w:tcPr>
            <w:tcW w:w="308" w:type="pct"/>
            <w:vAlign w:val="center"/>
          </w:tcPr>
          <w:p w14:paraId="0FE7C8BD" w14:textId="6588C55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6" w:type="pct"/>
            <w:vAlign w:val="center"/>
          </w:tcPr>
          <w:p w14:paraId="6B4C26D8" w14:textId="4B07DF9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</w:tr>
      <w:tr w:rsidR="00C96EA1" w:rsidRPr="00277BCC" w14:paraId="44152F3B" w14:textId="637B172A" w:rsidTr="00B45487">
        <w:trPr>
          <w:trHeight w:val="29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 w14:paraId="15B81EEE" w14:textId="17720B9E" w:rsidR="008D792C" w:rsidRPr="008D792C" w:rsidRDefault="00134BE5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b/>
              </w:rPr>
            </w:pPr>
            <w:r>
              <w:rPr>
                <w:rFonts w:eastAsia="바탕"/>
                <w:b/>
              </w:rPr>
              <w:t>18</w:t>
            </w:r>
          </w:p>
        </w:tc>
        <w:tc>
          <w:tcPr>
            <w:tcW w:w="382" w:type="pct"/>
            <w:vAlign w:val="center"/>
          </w:tcPr>
          <w:p w14:paraId="07428163" w14:textId="7474DE8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바탕"/>
                <w:color w:val="000000"/>
              </w:rPr>
              <w:t>-</w:t>
            </w:r>
          </w:p>
        </w:tc>
        <w:tc>
          <w:tcPr>
            <w:tcW w:w="308" w:type="pct"/>
            <w:vAlign w:val="center"/>
          </w:tcPr>
          <w:p w14:paraId="538757DE" w14:textId="4CE029C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0A42BD76" w14:textId="131DBC75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3D6B1B3A" w14:textId="76D38B93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51006539" w14:textId="2C9E73A6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14:paraId="17381DCA" w14:textId="55C77AD9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2A7B53C5" w14:textId="60C0C4FA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1</w:t>
            </w:r>
          </w:p>
        </w:tc>
        <w:tc>
          <w:tcPr>
            <w:tcW w:w="308" w:type="pct"/>
            <w:vAlign w:val="center"/>
          </w:tcPr>
          <w:p w14:paraId="58497DA3" w14:textId="5E51851B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2</w:t>
            </w:r>
          </w:p>
        </w:tc>
        <w:tc>
          <w:tcPr>
            <w:tcW w:w="308" w:type="pct"/>
            <w:vAlign w:val="center"/>
          </w:tcPr>
          <w:p w14:paraId="267573E9" w14:textId="2158E3E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바탕"/>
                <w:color w:val="000000"/>
              </w:rPr>
              <w:t>6</w:t>
            </w:r>
          </w:p>
        </w:tc>
        <w:tc>
          <w:tcPr>
            <w:tcW w:w="308" w:type="pct"/>
            <w:vAlign w:val="center"/>
          </w:tcPr>
          <w:p w14:paraId="02EC7370" w14:textId="0819922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  <w:kern w:val="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2706F1C9" w14:textId="5808A407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64EB7617" w14:textId="5E8993C8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381E3B94" w14:textId="5EF7476E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8" w:type="pct"/>
            <w:vAlign w:val="center"/>
          </w:tcPr>
          <w:p w14:paraId="7AE073D4" w14:textId="4F7C36C1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  <w:tc>
          <w:tcPr>
            <w:tcW w:w="306" w:type="pct"/>
            <w:vAlign w:val="center"/>
          </w:tcPr>
          <w:p w14:paraId="04349947" w14:textId="6B4D6440" w:rsidR="008D792C" w:rsidRPr="008D792C" w:rsidRDefault="008D792C" w:rsidP="008D792C">
            <w:pPr>
              <w:widowControl/>
              <w:autoSpaceDE/>
              <w:autoSpaceDN/>
              <w:spacing w:line="240" w:lineRule="auto"/>
              <w:rPr>
                <w:rFonts w:eastAsia="바탕"/>
                <w:color w:val="000000"/>
              </w:rPr>
            </w:pPr>
            <w:r w:rsidRPr="008D792C">
              <w:rPr>
                <w:rFonts w:eastAsia="맑은 고딕"/>
                <w:color w:val="000000"/>
              </w:rPr>
              <w:t>0</w:t>
            </w:r>
          </w:p>
        </w:tc>
      </w:tr>
    </w:tbl>
    <w:p w14:paraId="3A166D94" w14:textId="278A3E5B" w:rsidR="00636417" w:rsidRPr="00277BCC" w:rsidRDefault="00134BE5" w:rsidP="009A4DBA">
      <w:pPr>
        <w:widowControl/>
        <w:autoSpaceDE/>
        <w:autoSpaceDN/>
        <w:rPr>
          <w:rFonts w:eastAsia="맑은 고딕"/>
          <w:color w:val="000000"/>
          <w:kern w:val="0"/>
        </w:rPr>
      </w:pPr>
      <w:r>
        <w:rPr>
          <w:rFonts w:eastAsia="맑은 고딕"/>
          <w:color w:val="000000"/>
          <w:kern w:val="0"/>
        </w:rPr>
        <w:t xml:space="preserve">GERD, </w:t>
      </w:r>
      <w:proofErr w:type="spellStart"/>
      <w:r>
        <w:rPr>
          <w:rFonts w:eastAsia="맑은 고딕"/>
          <w:color w:val="000000"/>
          <w:kern w:val="0"/>
        </w:rPr>
        <w:t>gastroesophagal</w:t>
      </w:r>
      <w:proofErr w:type="spellEnd"/>
      <w:r w:rsidR="00291AA8">
        <w:rPr>
          <w:rFonts w:eastAsia="맑은 고딕"/>
          <w:color w:val="000000"/>
          <w:kern w:val="0"/>
        </w:rPr>
        <w:t xml:space="preserve"> reflu</w:t>
      </w:r>
      <w:r>
        <w:rPr>
          <w:rFonts w:eastAsia="맑은 고딕"/>
          <w:color w:val="000000"/>
          <w:kern w:val="0"/>
        </w:rPr>
        <w:t xml:space="preserve">x disease; </w:t>
      </w:r>
      <w:proofErr w:type="spellStart"/>
      <w:r>
        <w:rPr>
          <w:rFonts w:eastAsia="맑은 고딕"/>
          <w:color w:val="000000"/>
          <w:kern w:val="0"/>
        </w:rPr>
        <w:t>GerdQ</w:t>
      </w:r>
      <w:proofErr w:type="spellEnd"/>
      <w:r>
        <w:rPr>
          <w:rFonts w:eastAsia="맑은 고딕"/>
          <w:color w:val="000000"/>
          <w:kern w:val="0"/>
        </w:rPr>
        <w:t xml:space="preserve">, </w:t>
      </w:r>
      <w:r w:rsidRPr="00E73AB1">
        <w:rPr>
          <w:rFonts w:eastAsiaTheme="minorEastAsia"/>
        </w:rPr>
        <w:t>Gastroesophageal Reflux Disease Questionnaire</w:t>
      </w:r>
      <w:r>
        <w:rPr>
          <w:rFonts w:eastAsiaTheme="minorEastAsia"/>
        </w:rPr>
        <w:t>.</w:t>
      </w:r>
      <w:r w:rsidR="004506AA">
        <w:rPr>
          <w:rFonts w:eastAsia="맑은 고딕"/>
          <w:color w:val="000000"/>
          <w:kern w:val="0"/>
        </w:rPr>
        <w:fldChar w:fldCharType="begin"/>
      </w:r>
      <w:r w:rsidR="004506AA">
        <w:rPr>
          <w:rFonts w:eastAsia="맑은 고딕"/>
          <w:color w:val="000000"/>
          <w:kern w:val="0"/>
        </w:rPr>
        <w:instrText xml:space="preserve"> ADDIN EN.REFLIST </w:instrText>
      </w:r>
      <w:r w:rsidR="004506AA">
        <w:rPr>
          <w:rFonts w:eastAsia="맑은 고딕"/>
          <w:color w:val="000000"/>
          <w:kern w:val="0"/>
        </w:rPr>
        <w:fldChar w:fldCharType="end"/>
      </w:r>
    </w:p>
    <w:sectPr w:rsidR="00636417" w:rsidRPr="00277BCC" w:rsidSect="009A4DBA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75614E8" w16cex:dateUtc="2024-08-14T05:38:00Z"/>
  <w16cex:commentExtensible w16cex:durableId="26DDEE32" w16cex:dateUtc="2024-08-22T00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BF6737" w16cid:durableId="402C64C7"/>
  <w16cid:commentId w16cid:paraId="71815283" w16cid:durableId="6420061E"/>
  <w16cid:commentId w16cid:paraId="6FF51F22" w16cid:durableId="2CDBC080"/>
  <w16cid:commentId w16cid:paraId="635D286C" w16cid:durableId="075614E8"/>
  <w16cid:commentId w16cid:paraId="36605B02" w16cid:durableId="52D59C94"/>
  <w16cid:commentId w16cid:paraId="0575602F" w16cid:durableId="5A2F20E0"/>
  <w16cid:commentId w16cid:paraId="6176EA32" w16cid:durableId="4E264690"/>
  <w16cid:commentId w16cid:paraId="6E61180F" w16cid:durableId="1D77D4A5"/>
  <w16cid:commentId w16cid:paraId="6914488E" w16cid:durableId="26DDEE32"/>
  <w16cid:commentId w16cid:paraId="1E611C80" w16cid:durableId="192127C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831118" w14:textId="77777777" w:rsidR="000E4758" w:rsidRDefault="000E4758">
      <w:pPr>
        <w:spacing w:line="240" w:lineRule="auto"/>
      </w:pPr>
      <w:r>
        <w:separator/>
      </w:r>
    </w:p>
  </w:endnote>
  <w:endnote w:type="continuationSeparator" w:id="0">
    <w:p w14:paraId="2EB29B1B" w14:textId="77777777" w:rsidR="000E4758" w:rsidRDefault="000E47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0875252"/>
      <w:docPartObj>
        <w:docPartGallery w:val="Page Numbers (Bottom of Page)"/>
        <w:docPartUnique/>
      </w:docPartObj>
    </w:sdtPr>
    <w:sdtEndPr/>
    <w:sdtContent>
      <w:p w14:paraId="070E9E51" w14:textId="069B8110" w:rsidR="004C0B4A" w:rsidRDefault="004C0B4A">
        <w:pPr>
          <w:pStyle w:val="a5"/>
          <w:ind w:left="4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36A5" w:rsidRPr="003736A5">
          <w:rPr>
            <w:noProof/>
            <w:lang w:val="ko-KR"/>
          </w:rPr>
          <w:t>1</w:t>
        </w:r>
        <w:r>
          <w:fldChar w:fldCharType="end"/>
        </w:r>
      </w:p>
    </w:sdtContent>
  </w:sdt>
  <w:p w14:paraId="56DC3435" w14:textId="77777777" w:rsidR="004C0B4A" w:rsidRPr="00E00D6D" w:rsidRDefault="004C0B4A" w:rsidP="00EF6A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19F25C" w14:textId="77777777" w:rsidR="000E4758" w:rsidRDefault="000E4758">
      <w:pPr>
        <w:spacing w:line="240" w:lineRule="auto"/>
      </w:pPr>
      <w:r>
        <w:separator/>
      </w:r>
    </w:p>
  </w:footnote>
  <w:footnote w:type="continuationSeparator" w:id="0">
    <w:p w14:paraId="05635978" w14:textId="77777777" w:rsidR="000E4758" w:rsidRDefault="000E47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8BA55D" w14:textId="77777777" w:rsidR="004C0B4A" w:rsidRDefault="004C0B4A" w:rsidP="00EF6A3E">
    <w:pPr>
      <w:pStyle w:val="a4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  <w:noProof/>
      </w:rPr>
      <w:t>1</w:t>
    </w:r>
    <w:r>
      <w:rPr>
        <w:rStyle w:val="ab"/>
      </w:rPr>
      <w:fldChar w:fldCharType="end"/>
    </w:r>
  </w:p>
  <w:p w14:paraId="6753DC7D" w14:textId="77777777" w:rsidR="004C0B4A" w:rsidRDefault="004C0B4A" w:rsidP="00EF6A3E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100AF3" w14:textId="77777777" w:rsidR="004C0B4A" w:rsidRPr="00100CFF" w:rsidRDefault="004C0B4A">
    <w:pPr>
      <w:pStyle w:val="a4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7425A"/>
    <w:multiLevelType w:val="hybridMultilevel"/>
    <w:tmpl w:val="E3B64DAC"/>
    <w:lvl w:ilvl="0" w:tplc="4CCA556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B99AD1D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80E536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86D5F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7A056E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390CF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50C52D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0BE424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B50BE5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CD85BB6"/>
    <w:multiLevelType w:val="hybridMultilevel"/>
    <w:tmpl w:val="A7E6CFCC"/>
    <w:lvl w:ilvl="0" w:tplc="58F8A65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D654D3A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BD61C6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86494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E5603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482C44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636BE6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5261D5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56EE34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6346DC"/>
    <w:multiLevelType w:val="hybridMultilevel"/>
    <w:tmpl w:val="F490FF42"/>
    <w:lvl w:ilvl="0" w:tplc="908E217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1B24AB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2D2286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76922B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6A0280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ABEBE3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EC6F18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0EC328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130D90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4AC2D80"/>
    <w:multiLevelType w:val="hybridMultilevel"/>
    <w:tmpl w:val="CDF2370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74123E9"/>
    <w:multiLevelType w:val="hybridMultilevel"/>
    <w:tmpl w:val="9874FED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753313E"/>
    <w:multiLevelType w:val="multilevel"/>
    <w:tmpl w:val="89D65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DA7366"/>
    <w:multiLevelType w:val="multilevel"/>
    <w:tmpl w:val="A1224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333BAC"/>
    <w:multiLevelType w:val="hybridMultilevel"/>
    <w:tmpl w:val="A7947962"/>
    <w:lvl w:ilvl="0" w:tplc="940049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E5D3FF9"/>
    <w:multiLevelType w:val="hybridMultilevel"/>
    <w:tmpl w:val="FF0CFD2C"/>
    <w:lvl w:ilvl="0" w:tplc="6E68F5C6">
      <w:numFmt w:val="bullet"/>
      <w:lvlText w:val="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6DC47F5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B1EDD4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738A62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7400C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15AABA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D2EAF5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1F6390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EBCBEC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E882018"/>
    <w:multiLevelType w:val="multilevel"/>
    <w:tmpl w:val="0390E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954CFB"/>
    <w:multiLevelType w:val="multilevel"/>
    <w:tmpl w:val="FE162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286772"/>
    <w:multiLevelType w:val="multilevel"/>
    <w:tmpl w:val="757EE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EDF0423"/>
    <w:multiLevelType w:val="hybridMultilevel"/>
    <w:tmpl w:val="D728D89C"/>
    <w:lvl w:ilvl="0" w:tplc="8E8C1DA2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5A6A228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D345F1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1445D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B641A1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C362F6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C2E5F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0BC342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EA621D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50574F6D"/>
    <w:multiLevelType w:val="multilevel"/>
    <w:tmpl w:val="969EB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6037213"/>
    <w:multiLevelType w:val="multilevel"/>
    <w:tmpl w:val="4B08FE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6F00447"/>
    <w:multiLevelType w:val="hybridMultilevel"/>
    <w:tmpl w:val="E7D6A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D032B0"/>
    <w:multiLevelType w:val="multilevel"/>
    <w:tmpl w:val="827EC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3E0878"/>
    <w:multiLevelType w:val="hybridMultilevel"/>
    <w:tmpl w:val="02060FEA"/>
    <w:lvl w:ilvl="0" w:tplc="7ABCE14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8496D7F4" w:tentative="1">
      <w:start w:val="1"/>
      <w:numFmt w:val="upperLetter"/>
      <w:lvlText w:val="%2."/>
      <w:lvlJc w:val="left"/>
      <w:pPr>
        <w:ind w:left="1200" w:hanging="400"/>
      </w:pPr>
    </w:lvl>
    <w:lvl w:ilvl="2" w:tplc="5AC80308" w:tentative="1">
      <w:start w:val="1"/>
      <w:numFmt w:val="lowerRoman"/>
      <w:lvlText w:val="%3."/>
      <w:lvlJc w:val="right"/>
      <w:pPr>
        <w:ind w:left="1600" w:hanging="400"/>
      </w:pPr>
    </w:lvl>
    <w:lvl w:ilvl="3" w:tplc="C2DAB4DE" w:tentative="1">
      <w:start w:val="1"/>
      <w:numFmt w:val="decimal"/>
      <w:lvlText w:val="%4."/>
      <w:lvlJc w:val="left"/>
      <w:pPr>
        <w:ind w:left="2000" w:hanging="400"/>
      </w:pPr>
    </w:lvl>
    <w:lvl w:ilvl="4" w:tplc="5A062288" w:tentative="1">
      <w:start w:val="1"/>
      <w:numFmt w:val="upperLetter"/>
      <w:lvlText w:val="%5."/>
      <w:lvlJc w:val="left"/>
      <w:pPr>
        <w:ind w:left="2400" w:hanging="400"/>
      </w:pPr>
    </w:lvl>
    <w:lvl w:ilvl="5" w:tplc="16E81FBE" w:tentative="1">
      <w:start w:val="1"/>
      <w:numFmt w:val="lowerRoman"/>
      <w:lvlText w:val="%6."/>
      <w:lvlJc w:val="right"/>
      <w:pPr>
        <w:ind w:left="2800" w:hanging="400"/>
      </w:pPr>
    </w:lvl>
    <w:lvl w:ilvl="6" w:tplc="0FE08782" w:tentative="1">
      <w:start w:val="1"/>
      <w:numFmt w:val="decimal"/>
      <w:lvlText w:val="%7."/>
      <w:lvlJc w:val="left"/>
      <w:pPr>
        <w:ind w:left="3200" w:hanging="400"/>
      </w:pPr>
    </w:lvl>
    <w:lvl w:ilvl="7" w:tplc="0C186E4C" w:tentative="1">
      <w:start w:val="1"/>
      <w:numFmt w:val="upperLetter"/>
      <w:lvlText w:val="%8."/>
      <w:lvlJc w:val="left"/>
      <w:pPr>
        <w:ind w:left="3600" w:hanging="400"/>
      </w:pPr>
    </w:lvl>
    <w:lvl w:ilvl="8" w:tplc="EA7062A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0677CF0"/>
    <w:multiLevelType w:val="hybridMultilevel"/>
    <w:tmpl w:val="8EDE5B6C"/>
    <w:lvl w:ilvl="0" w:tplc="7B32BC1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1E7F5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30284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B2CB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B50652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6A366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8F63CB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3C0F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3E296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7B1B10B8"/>
    <w:multiLevelType w:val="multilevel"/>
    <w:tmpl w:val="17C8A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2"/>
  </w:num>
  <w:num w:numId="2">
    <w:abstractNumId w:val="8"/>
  </w:num>
  <w:num w:numId="3">
    <w:abstractNumId w:val="19"/>
  </w:num>
  <w:num w:numId="4">
    <w:abstractNumId w:val="0"/>
  </w:num>
  <w:num w:numId="5">
    <w:abstractNumId w:val="1"/>
  </w:num>
  <w:num w:numId="6">
    <w:abstractNumId w:val="11"/>
  </w:num>
  <w:num w:numId="7">
    <w:abstractNumId w:val="17"/>
  </w:num>
  <w:num w:numId="8">
    <w:abstractNumId w:val="12"/>
  </w:num>
  <w:num w:numId="9">
    <w:abstractNumId w:val="18"/>
  </w:num>
  <w:num w:numId="10">
    <w:abstractNumId w:val="15"/>
  </w:num>
  <w:num w:numId="11">
    <w:abstractNumId w:val="20"/>
  </w:num>
  <w:num w:numId="12">
    <w:abstractNumId w:val="14"/>
  </w:num>
  <w:num w:numId="13">
    <w:abstractNumId w:val="13"/>
  </w:num>
  <w:num w:numId="14">
    <w:abstractNumId w:val="9"/>
  </w:num>
  <w:num w:numId="15">
    <w:abstractNumId w:val="6"/>
  </w:num>
  <w:num w:numId="16">
    <w:abstractNumId w:val="10"/>
  </w:num>
  <w:num w:numId="17">
    <w:abstractNumId w:val="5"/>
  </w:num>
  <w:num w:numId="18">
    <w:abstractNumId w:val="16"/>
  </w:num>
  <w:num w:numId="19">
    <w:abstractNumId w:val="3"/>
  </w:num>
  <w:num w:numId="20">
    <w:abstractNumId w:val="4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zN7M0sTS1NDEzNjNT0lEKTi0uzszPAymwqAUAR8ng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imentary-Pharmacology-Therapeu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svv2dpoeep51etp09xt091sz295w9efaat&quot;&gt;fexuclue&lt;record-ids&gt;&lt;item&gt;15&lt;/item&gt;&lt;/record-ids&gt;&lt;/item&gt;&lt;/Libraries&gt;"/>
  </w:docVars>
  <w:rsids>
    <w:rsidRoot w:val="00784C73"/>
    <w:rsid w:val="0000003B"/>
    <w:rsid w:val="00000B23"/>
    <w:rsid w:val="00001494"/>
    <w:rsid w:val="000021AD"/>
    <w:rsid w:val="00002423"/>
    <w:rsid w:val="00002D75"/>
    <w:rsid w:val="000047EA"/>
    <w:rsid w:val="00004EAE"/>
    <w:rsid w:val="000067AE"/>
    <w:rsid w:val="000109C9"/>
    <w:rsid w:val="00012806"/>
    <w:rsid w:val="000134FC"/>
    <w:rsid w:val="00013741"/>
    <w:rsid w:val="000154C1"/>
    <w:rsid w:val="00017D80"/>
    <w:rsid w:val="00020EBA"/>
    <w:rsid w:val="0002259A"/>
    <w:rsid w:val="0002483A"/>
    <w:rsid w:val="00024DE1"/>
    <w:rsid w:val="00026E25"/>
    <w:rsid w:val="00027DD1"/>
    <w:rsid w:val="00027E2D"/>
    <w:rsid w:val="0003201E"/>
    <w:rsid w:val="000333CE"/>
    <w:rsid w:val="0003578C"/>
    <w:rsid w:val="00035C0B"/>
    <w:rsid w:val="00035F19"/>
    <w:rsid w:val="00041670"/>
    <w:rsid w:val="000422B7"/>
    <w:rsid w:val="00042CC2"/>
    <w:rsid w:val="00043183"/>
    <w:rsid w:val="00043FBE"/>
    <w:rsid w:val="000443D3"/>
    <w:rsid w:val="00045AFA"/>
    <w:rsid w:val="000469A2"/>
    <w:rsid w:val="00047BD1"/>
    <w:rsid w:val="00052CE4"/>
    <w:rsid w:val="00053D97"/>
    <w:rsid w:val="00055815"/>
    <w:rsid w:val="00056B15"/>
    <w:rsid w:val="00060EF7"/>
    <w:rsid w:val="0006210D"/>
    <w:rsid w:val="00062A5B"/>
    <w:rsid w:val="0006305B"/>
    <w:rsid w:val="00064895"/>
    <w:rsid w:val="00064C44"/>
    <w:rsid w:val="00065FD5"/>
    <w:rsid w:val="00066241"/>
    <w:rsid w:val="00066B62"/>
    <w:rsid w:val="0007137B"/>
    <w:rsid w:val="00071F89"/>
    <w:rsid w:val="00072EE3"/>
    <w:rsid w:val="00074B01"/>
    <w:rsid w:val="00076EC9"/>
    <w:rsid w:val="000771EC"/>
    <w:rsid w:val="000803E6"/>
    <w:rsid w:val="00081DE8"/>
    <w:rsid w:val="00083B00"/>
    <w:rsid w:val="00085609"/>
    <w:rsid w:val="00086C47"/>
    <w:rsid w:val="000911A9"/>
    <w:rsid w:val="000917B3"/>
    <w:rsid w:val="000918D3"/>
    <w:rsid w:val="0009192C"/>
    <w:rsid w:val="000934AB"/>
    <w:rsid w:val="0009405C"/>
    <w:rsid w:val="000942B2"/>
    <w:rsid w:val="0009481F"/>
    <w:rsid w:val="00095D60"/>
    <w:rsid w:val="000A1861"/>
    <w:rsid w:val="000A2495"/>
    <w:rsid w:val="000A2B74"/>
    <w:rsid w:val="000A4608"/>
    <w:rsid w:val="000A6737"/>
    <w:rsid w:val="000B173E"/>
    <w:rsid w:val="000B3295"/>
    <w:rsid w:val="000B3DB0"/>
    <w:rsid w:val="000B444D"/>
    <w:rsid w:val="000B4723"/>
    <w:rsid w:val="000B51E8"/>
    <w:rsid w:val="000B5846"/>
    <w:rsid w:val="000B5A92"/>
    <w:rsid w:val="000B7E05"/>
    <w:rsid w:val="000C0E0C"/>
    <w:rsid w:val="000C2097"/>
    <w:rsid w:val="000C253A"/>
    <w:rsid w:val="000C2D00"/>
    <w:rsid w:val="000C3307"/>
    <w:rsid w:val="000C4B4C"/>
    <w:rsid w:val="000C6DBA"/>
    <w:rsid w:val="000C6E0C"/>
    <w:rsid w:val="000C73C3"/>
    <w:rsid w:val="000D0814"/>
    <w:rsid w:val="000D0F00"/>
    <w:rsid w:val="000D2796"/>
    <w:rsid w:val="000D291B"/>
    <w:rsid w:val="000D3F5E"/>
    <w:rsid w:val="000D4223"/>
    <w:rsid w:val="000D51A6"/>
    <w:rsid w:val="000D5540"/>
    <w:rsid w:val="000D5CD6"/>
    <w:rsid w:val="000D61D3"/>
    <w:rsid w:val="000D7016"/>
    <w:rsid w:val="000E004C"/>
    <w:rsid w:val="000E0CA2"/>
    <w:rsid w:val="000E1181"/>
    <w:rsid w:val="000E12A8"/>
    <w:rsid w:val="000E1C5D"/>
    <w:rsid w:val="000E1E79"/>
    <w:rsid w:val="000E2A99"/>
    <w:rsid w:val="000E3093"/>
    <w:rsid w:val="000E4758"/>
    <w:rsid w:val="000E678E"/>
    <w:rsid w:val="000E6FCE"/>
    <w:rsid w:val="000F11D3"/>
    <w:rsid w:val="000F2AF1"/>
    <w:rsid w:val="000F2C29"/>
    <w:rsid w:val="000F3B73"/>
    <w:rsid w:val="000F5A5E"/>
    <w:rsid w:val="000F5F1C"/>
    <w:rsid w:val="000F6C13"/>
    <w:rsid w:val="000F7913"/>
    <w:rsid w:val="000F7D55"/>
    <w:rsid w:val="001000F3"/>
    <w:rsid w:val="001003D4"/>
    <w:rsid w:val="00100759"/>
    <w:rsid w:val="0010089F"/>
    <w:rsid w:val="00100922"/>
    <w:rsid w:val="00100A79"/>
    <w:rsid w:val="00100CFF"/>
    <w:rsid w:val="00101304"/>
    <w:rsid w:val="0010499B"/>
    <w:rsid w:val="00105C87"/>
    <w:rsid w:val="00106998"/>
    <w:rsid w:val="001078E5"/>
    <w:rsid w:val="001106D6"/>
    <w:rsid w:val="001108E6"/>
    <w:rsid w:val="00110BD0"/>
    <w:rsid w:val="00110E88"/>
    <w:rsid w:val="001123C8"/>
    <w:rsid w:val="00112760"/>
    <w:rsid w:val="001137DF"/>
    <w:rsid w:val="001140D9"/>
    <w:rsid w:val="00115824"/>
    <w:rsid w:val="0011589A"/>
    <w:rsid w:val="001174F0"/>
    <w:rsid w:val="001208CD"/>
    <w:rsid w:val="001226C4"/>
    <w:rsid w:val="001228B6"/>
    <w:rsid w:val="0012299C"/>
    <w:rsid w:val="00123291"/>
    <w:rsid w:val="00123393"/>
    <w:rsid w:val="001233D1"/>
    <w:rsid w:val="001235A9"/>
    <w:rsid w:val="00123890"/>
    <w:rsid w:val="00123B92"/>
    <w:rsid w:val="0012428B"/>
    <w:rsid w:val="00124834"/>
    <w:rsid w:val="00125021"/>
    <w:rsid w:val="001257EE"/>
    <w:rsid w:val="0012601C"/>
    <w:rsid w:val="0012687A"/>
    <w:rsid w:val="00126F87"/>
    <w:rsid w:val="0013077E"/>
    <w:rsid w:val="00133D29"/>
    <w:rsid w:val="00134030"/>
    <w:rsid w:val="00134BE5"/>
    <w:rsid w:val="001415B6"/>
    <w:rsid w:val="00144793"/>
    <w:rsid w:val="00144BD3"/>
    <w:rsid w:val="00146C96"/>
    <w:rsid w:val="00146FDA"/>
    <w:rsid w:val="001474BE"/>
    <w:rsid w:val="00147660"/>
    <w:rsid w:val="00147B3D"/>
    <w:rsid w:val="00147CA5"/>
    <w:rsid w:val="00150200"/>
    <w:rsid w:val="0015159A"/>
    <w:rsid w:val="001515F8"/>
    <w:rsid w:val="001536A7"/>
    <w:rsid w:val="00153CD1"/>
    <w:rsid w:val="001555CF"/>
    <w:rsid w:val="001557A9"/>
    <w:rsid w:val="001559E7"/>
    <w:rsid w:val="00156012"/>
    <w:rsid w:val="00157075"/>
    <w:rsid w:val="0015774B"/>
    <w:rsid w:val="00157E84"/>
    <w:rsid w:val="00160F1E"/>
    <w:rsid w:val="001621EB"/>
    <w:rsid w:val="00162820"/>
    <w:rsid w:val="00162DA5"/>
    <w:rsid w:val="001640A4"/>
    <w:rsid w:val="001641A2"/>
    <w:rsid w:val="00164549"/>
    <w:rsid w:val="00166F02"/>
    <w:rsid w:val="0017161D"/>
    <w:rsid w:val="00171C93"/>
    <w:rsid w:val="001739F7"/>
    <w:rsid w:val="0017602A"/>
    <w:rsid w:val="00176A42"/>
    <w:rsid w:val="00176D5C"/>
    <w:rsid w:val="001777B3"/>
    <w:rsid w:val="00177DA7"/>
    <w:rsid w:val="00180812"/>
    <w:rsid w:val="00180AD3"/>
    <w:rsid w:val="00181AAA"/>
    <w:rsid w:val="001820AF"/>
    <w:rsid w:val="00182D29"/>
    <w:rsid w:val="00182E60"/>
    <w:rsid w:val="00184E61"/>
    <w:rsid w:val="001850CA"/>
    <w:rsid w:val="00186D82"/>
    <w:rsid w:val="0019141E"/>
    <w:rsid w:val="00192088"/>
    <w:rsid w:val="001920C1"/>
    <w:rsid w:val="00192E2B"/>
    <w:rsid w:val="001937D0"/>
    <w:rsid w:val="00193927"/>
    <w:rsid w:val="00194699"/>
    <w:rsid w:val="00194DDB"/>
    <w:rsid w:val="00195A1F"/>
    <w:rsid w:val="001A0F6D"/>
    <w:rsid w:val="001A176A"/>
    <w:rsid w:val="001A20C8"/>
    <w:rsid w:val="001A2CF5"/>
    <w:rsid w:val="001A2F47"/>
    <w:rsid w:val="001A4247"/>
    <w:rsid w:val="001A4DC7"/>
    <w:rsid w:val="001A53F8"/>
    <w:rsid w:val="001A57A7"/>
    <w:rsid w:val="001A71DA"/>
    <w:rsid w:val="001B0725"/>
    <w:rsid w:val="001B08F8"/>
    <w:rsid w:val="001B0E69"/>
    <w:rsid w:val="001B165A"/>
    <w:rsid w:val="001B1BAF"/>
    <w:rsid w:val="001B21E2"/>
    <w:rsid w:val="001B2F95"/>
    <w:rsid w:val="001B5D8E"/>
    <w:rsid w:val="001B6845"/>
    <w:rsid w:val="001B6A63"/>
    <w:rsid w:val="001B7DDC"/>
    <w:rsid w:val="001C067F"/>
    <w:rsid w:val="001C1C31"/>
    <w:rsid w:val="001C2220"/>
    <w:rsid w:val="001C40C0"/>
    <w:rsid w:val="001C42C5"/>
    <w:rsid w:val="001C56BA"/>
    <w:rsid w:val="001C5A17"/>
    <w:rsid w:val="001C6626"/>
    <w:rsid w:val="001C7283"/>
    <w:rsid w:val="001D040E"/>
    <w:rsid w:val="001D12ED"/>
    <w:rsid w:val="001D308D"/>
    <w:rsid w:val="001D3F18"/>
    <w:rsid w:val="001D4F55"/>
    <w:rsid w:val="001D4F95"/>
    <w:rsid w:val="001D7F78"/>
    <w:rsid w:val="001E0C63"/>
    <w:rsid w:val="001E1429"/>
    <w:rsid w:val="001E303B"/>
    <w:rsid w:val="001E59F2"/>
    <w:rsid w:val="001E6102"/>
    <w:rsid w:val="001E75F4"/>
    <w:rsid w:val="001F027A"/>
    <w:rsid w:val="001F24A0"/>
    <w:rsid w:val="001F2DF2"/>
    <w:rsid w:val="001F3AE6"/>
    <w:rsid w:val="001F4492"/>
    <w:rsid w:val="001F4F3E"/>
    <w:rsid w:val="001F7348"/>
    <w:rsid w:val="001F7D1C"/>
    <w:rsid w:val="00200572"/>
    <w:rsid w:val="00200DCB"/>
    <w:rsid w:val="002029AA"/>
    <w:rsid w:val="00202AB3"/>
    <w:rsid w:val="00205975"/>
    <w:rsid w:val="002067AD"/>
    <w:rsid w:val="00207CE2"/>
    <w:rsid w:val="00210708"/>
    <w:rsid w:val="00210B26"/>
    <w:rsid w:val="00210D96"/>
    <w:rsid w:val="00211BA4"/>
    <w:rsid w:val="00211DD6"/>
    <w:rsid w:val="00212FF0"/>
    <w:rsid w:val="00214BFB"/>
    <w:rsid w:val="00215C12"/>
    <w:rsid w:val="00215CED"/>
    <w:rsid w:val="002175BD"/>
    <w:rsid w:val="00217BA1"/>
    <w:rsid w:val="00220454"/>
    <w:rsid w:val="002228FB"/>
    <w:rsid w:val="00222CBC"/>
    <w:rsid w:val="002264B2"/>
    <w:rsid w:val="0023125E"/>
    <w:rsid w:val="00234D1C"/>
    <w:rsid w:val="00236E05"/>
    <w:rsid w:val="002411D1"/>
    <w:rsid w:val="00241703"/>
    <w:rsid w:val="0024193D"/>
    <w:rsid w:val="00242622"/>
    <w:rsid w:val="00243227"/>
    <w:rsid w:val="002436DB"/>
    <w:rsid w:val="00243B77"/>
    <w:rsid w:val="0024482A"/>
    <w:rsid w:val="00245A2E"/>
    <w:rsid w:val="00245E3E"/>
    <w:rsid w:val="00245E61"/>
    <w:rsid w:val="00247C1E"/>
    <w:rsid w:val="00251B6F"/>
    <w:rsid w:val="00253396"/>
    <w:rsid w:val="002539E7"/>
    <w:rsid w:val="00253E43"/>
    <w:rsid w:val="0025408A"/>
    <w:rsid w:val="00254D71"/>
    <w:rsid w:val="0025557F"/>
    <w:rsid w:val="00257EA0"/>
    <w:rsid w:val="00260296"/>
    <w:rsid w:val="0026059A"/>
    <w:rsid w:val="00260837"/>
    <w:rsid w:val="0026085D"/>
    <w:rsid w:val="00261501"/>
    <w:rsid w:val="00261FBE"/>
    <w:rsid w:val="00262D42"/>
    <w:rsid w:val="00264F4D"/>
    <w:rsid w:val="00265E08"/>
    <w:rsid w:val="002661D7"/>
    <w:rsid w:val="002669EB"/>
    <w:rsid w:val="002671ED"/>
    <w:rsid w:val="00267DF8"/>
    <w:rsid w:val="00267E86"/>
    <w:rsid w:val="00270A44"/>
    <w:rsid w:val="0027128E"/>
    <w:rsid w:val="00271C7C"/>
    <w:rsid w:val="00272E1D"/>
    <w:rsid w:val="0027369B"/>
    <w:rsid w:val="00273C37"/>
    <w:rsid w:val="002747C6"/>
    <w:rsid w:val="00274F0F"/>
    <w:rsid w:val="0027799B"/>
    <w:rsid w:val="00277BCC"/>
    <w:rsid w:val="002820FA"/>
    <w:rsid w:val="00282129"/>
    <w:rsid w:val="00284D5D"/>
    <w:rsid w:val="00285461"/>
    <w:rsid w:val="00285813"/>
    <w:rsid w:val="0028600D"/>
    <w:rsid w:val="002864F4"/>
    <w:rsid w:val="0028707C"/>
    <w:rsid w:val="002872E1"/>
    <w:rsid w:val="00287366"/>
    <w:rsid w:val="00287382"/>
    <w:rsid w:val="002875AC"/>
    <w:rsid w:val="00287887"/>
    <w:rsid w:val="00287C72"/>
    <w:rsid w:val="00290B86"/>
    <w:rsid w:val="00290DE1"/>
    <w:rsid w:val="00291AA0"/>
    <w:rsid w:val="00291AA8"/>
    <w:rsid w:val="002922A1"/>
    <w:rsid w:val="00292B95"/>
    <w:rsid w:val="002940AC"/>
    <w:rsid w:val="00295020"/>
    <w:rsid w:val="002A082E"/>
    <w:rsid w:val="002A6509"/>
    <w:rsid w:val="002B000A"/>
    <w:rsid w:val="002B0690"/>
    <w:rsid w:val="002B11F7"/>
    <w:rsid w:val="002B2837"/>
    <w:rsid w:val="002B5765"/>
    <w:rsid w:val="002B5CFC"/>
    <w:rsid w:val="002B68C3"/>
    <w:rsid w:val="002B78F9"/>
    <w:rsid w:val="002C03CC"/>
    <w:rsid w:val="002C09AF"/>
    <w:rsid w:val="002C45B8"/>
    <w:rsid w:val="002C6F54"/>
    <w:rsid w:val="002C6F92"/>
    <w:rsid w:val="002C7B50"/>
    <w:rsid w:val="002D2D28"/>
    <w:rsid w:val="002D2D9C"/>
    <w:rsid w:val="002D3E83"/>
    <w:rsid w:val="002D4BC7"/>
    <w:rsid w:val="002D5817"/>
    <w:rsid w:val="002D768D"/>
    <w:rsid w:val="002E0CE1"/>
    <w:rsid w:val="002E114A"/>
    <w:rsid w:val="002E1A5E"/>
    <w:rsid w:val="002E27EA"/>
    <w:rsid w:val="002E2D86"/>
    <w:rsid w:val="002E3074"/>
    <w:rsid w:val="002E45F9"/>
    <w:rsid w:val="002E6EA7"/>
    <w:rsid w:val="002F1D67"/>
    <w:rsid w:val="002F2B6E"/>
    <w:rsid w:val="002F332D"/>
    <w:rsid w:val="002F4438"/>
    <w:rsid w:val="002F4651"/>
    <w:rsid w:val="002F5E22"/>
    <w:rsid w:val="002F7811"/>
    <w:rsid w:val="00300473"/>
    <w:rsid w:val="00300880"/>
    <w:rsid w:val="00302014"/>
    <w:rsid w:val="00302D32"/>
    <w:rsid w:val="0030462B"/>
    <w:rsid w:val="003057C1"/>
    <w:rsid w:val="00306FBA"/>
    <w:rsid w:val="003072D7"/>
    <w:rsid w:val="00310E4E"/>
    <w:rsid w:val="00312061"/>
    <w:rsid w:val="00312697"/>
    <w:rsid w:val="0031285E"/>
    <w:rsid w:val="00313CEA"/>
    <w:rsid w:val="003140D5"/>
    <w:rsid w:val="003143BD"/>
    <w:rsid w:val="003158F3"/>
    <w:rsid w:val="003160B4"/>
    <w:rsid w:val="0031672E"/>
    <w:rsid w:val="00321432"/>
    <w:rsid w:val="00322465"/>
    <w:rsid w:val="00322942"/>
    <w:rsid w:val="00324611"/>
    <w:rsid w:val="00324685"/>
    <w:rsid w:val="00326353"/>
    <w:rsid w:val="00326D58"/>
    <w:rsid w:val="00327AC8"/>
    <w:rsid w:val="0033190F"/>
    <w:rsid w:val="00331A27"/>
    <w:rsid w:val="0033259F"/>
    <w:rsid w:val="00334165"/>
    <w:rsid w:val="00334ECC"/>
    <w:rsid w:val="0033544F"/>
    <w:rsid w:val="00335BFF"/>
    <w:rsid w:val="00335F88"/>
    <w:rsid w:val="0033629D"/>
    <w:rsid w:val="00336622"/>
    <w:rsid w:val="003400E2"/>
    <w:rsid w:val="00340A73"/>
    <w:rsid w:val="003419A1"/>
    <w:rsid w:val="003429E7"/>
    <w:rsid w:val="00343306"/>
    <w:rsid w:val="00343797"/>
    <w:rsid w:val="003438B9"/>
    <w:rsid w:val="00344824"/>
    <w:rsid w:val="003465E1"/>
    <w:rsid w:val="00346E43"/>
    <w:rsid w:val="00350CA9"/>
    <w:rsid w:val="00350D5F"/>
    <w:rsid w:val="00352514"/>
    <w:rsid w:val="00352D09"/>
    <w:rsid w:val="00352E5E"/>
    <w:rsid w:val="0035335F"/>
    <w:rsid w:val="003547AC"/>
    <w:rsid w:val="00355407"/>
    <w:rsid w:val="003559CE"/>
    <w:rsid w:val="00360951"/>
    <w:rsid w:val="0036218A"/>
    <w:rsid w:val="00364685"/>
    <w:rsid w:val="00366D2F"/>
    <w:rsid w:val="003670B5"/>
    <w:rsid w:val="0036788F"/>
    <w:rsid w:val="00367BF0"/>
    <w:rsid w:val="00367F79"/>
    <w:rsid w:val="003710E8"/>
    <w:rsid w:val="00371335"/>
    <w:rsid w:val="003716B1"/>
    <w:rsid w:val="00371DD2"/>
    <w:rsid w:val="003732D7"/>
    <w:rsid w:val="003736A5"/>
    <w:rsid w:val="00373EB7"/>
    <w:rsid w:val="0037556D"/>
    <w:rsid w:val="003766E6"/>
    <w:rsid w:val="00377E94"/>
    <w:rsid w:val="00381560"/>
    <w:rsid w:val="003818A8"/>
    <w:rsid w:val="0038297C"/>
    <w:rsid w:val="003854E5"/>
    <w:rsid w:val="00385789"/>
    <w:rsid w:val="003866BA"/>
    <w:rsid w:val="003866DC"/>
    <w:rsid w:val="00386DA0"/>
    <w:rsid w:val="00387214"/>
    <w:rsid w:val="00390156"/>
    <w:rsid w:val="00390C31"/>
    <w:rsid w:val="0039303A"/>
    <w:rsid w:val="00393225"/>
    <w:rsid w:val="003933B3"/>
    <w:rsid w:val="00394179"/>
    <w:rsid w:val="00394277"/>
    <w:rsid w:val="00395F79"/>
    <w:rsid w:val="003965AB"/>
    <w:rsid w:val="00396856"/>
    <w:rsid w:val="00396EAE"/>
    <w:rsid w:val="003A21D9"/>
    <w:rsid w:val="003A2433"/>
    <w:rsid w:val="003A3100"/>
    <w:rsid w:val="003A43D2"/>
    <w:rsid w:val="003A46C8"/>
    <w:rsid w:val="003A5092"/>
    <w:rsid w:val="003A604C"/>
    <w:rsid w:val="003A787D"/>
    <w:rsid w:val="003B0B79"/>
    <w:rsid w:val="003B0E7E"/>
    <w:rsid w:val="003B16AC"/>
    <w:rsid w:val="003B2118"/>
    <w:rsid w:val="003B344F"/>
    <w:rsid w:val="003B4876"/>
    <w:rsid w:val="003B4DBF"/>
    <w:rsid w:val="003B7D1A"/>
    <w:rsid w:val="003C0D07"/>
    <w:rsid w:val="003C12AD"/>
    <w:rsid w:val="003C3E38"/>
    <w:rsid w:val="003C40B2"/>
    <w:rsid w:val="003C5231"/>
    <w:rsid w:val="003C5641"/>
    <w:rsid w:val="003C5949"/>
    <w:rsid w:val="003D0890"/>
    <w:rsid w:val="003D147E"/>
    <w:rsid w:val="003D16B5"/>
    <w:rsid w:val="003D2D9C"/>
    <w:rsid w:val="003D32ED"/>
    <w:rsid w:val="003D33DA"/>
    <w:rsid w:val="003D7ADF"/>
    <w:rsid w:val="003D7C6C"/>
    <w:rsid w:val="003D7D21"/>
    <w:rsid w:val="003D7EC1"/>
    <w:rsid w:val="003E01F2"/>
    <w:rsid w:val="003E0270"/>
    <w:rsid w:val="003E2C71"/>
    <w:rsid w:val="003E3982"/>
    <w:rsid w:val="003E430A"/>
    <w:rsid w:val="003E4844"/>
    <w:rsid w:val="003E56B2"/>
    <w:rsid w:val="003F09F8"/>
    <w:rsid w:val="003F119D"/>
    <w:rsid w:val="003F404E"/>
    <w:rsid w:val="003F41F9"/>
    <w:rsid w:val="003F616B"/>
    <w:rsid w:val="003F6450"/>
    <w:rsid w:val="003F7647"/>
    <w:rsid w:val="004001C7"/>
    <w:rsid w:val="004017FE"/>
    <w:rsid w:val="004033F4"/>
    <w:rsid w:val="004041D6"/>
    <w:rsid w:val="0040587A"/>
    <w:rsid w:val="00405ACC"/>
    <w:rsid w:val="0040635D"/>
    <w:rsid w:val="004063D6"/>
    <w:rsid w:val="0041099B"/>
    <w:rsid w:val="00411AB5"/>
    <w:rsid w:val="00413382"/>
    <w:rsid w:val="0041390D"/>
    <w:rsid w:val="00414383"/>
    <w:rsid w:val="00414E6A"/>
    <w:rsid w:val="00420A90"/>
    <w:rsid w:val="00420CD4"/>
    <w:rsid w:val="0042202D"/>
    <w:rsid w:val="00422DB3"/>
    <w:rsid w:val="00426156"/>
    <w:rsid w:val="00431E29"/>
    <w:rsid w:val="0043302F"/>
    <w:rsid w:val="00433711"/>
    <w:rsid w:val="00433F37"/>
    <w:rsid w:val="004349AC"/>
    <w:rsid w:val="00434B85"/>
    <w:rsid w:val="00435EAF"/>
    <w:rsid w:val="00437A43"/>
    <w:rsid w:val="00440B25"/>
    <w:rsid w:val="00442051"/>
    <w:rsid w:val="00442442"/>
    <w:rsid w:val="0044404E"/>
    <w:rsid w:val="004441E1"/>
    <w:rsid w:val="004449A7"/>
    <w:rsid w:val="0044629B"/>
    <w:rsid w:val="004506AA"/>
    <w:rsid w:val="0045093B"/>
    <w:rsid w:val="0045107B"/>
    <w:rsid w:val="0045412F"/>
    <w:rsid w:val="00454840"/>
    <w:rsid w:val="0046158F"/>
    <w:rsid w:val="0046195D"/>
    <w:rsid w:val="00463011"/>
    <w:rsid w:val="00463816"/>
    <w:rsid w:val="00463D5A"/>
    <w:rsid w:val="00464A83"/>
    <w:rsid w:val="0046557D"/>
    <w:rsid w:val="00465842"/>
    <w:rsid w:val="00466DC4"/>
    <w:rsid w:val="0047186C"/>
    <w:rsid w:val="004719D0"/>
    <w:rsid w:val="00471D5E"/>
    <w:rsid w:val="00473DB6"/>
    <w:rsid w:val="004810C8"/>
    <w:rsid w:val="00481D8B"/>
    <w:rsid w:val="00482DFD"/>
    <w:rsid w:val="00482F83"/>
    <w:rsid w:val="00483354"/>
    <w:rsid w:val="0048352D"/>
    <w:rsid w:val="004842D6"/>
    <w:rsid w:val="0048435E"/>
    <w:rsid w:val="00484B84"/>
    <w:rsid w:val="00486090"/>
    <w:rsid w:val="0048646C"/>
    <w:rsid w:val="004864FF"/>
    <w:rsid w:val="00487244"/>
    <w:rsid w:val="00487693"/>
    <w:rsid w:val="00492E65"/>
    <w:rsid w:val="00493190"/>
    <w:rsid w:val="004939E8"/>
    <w:rsid w:val="004940F7"/>
    <w:rsid w:val="00495028"/>
    <w:rsid w:val="00495CA6"/>
    <w:rsid w:val="0049699D"/>
    <w:rsid w:val="00497D57"/>
    <w:rsid w:val="004A0722"/>
    <w:rsid w:val="004A1062"/>
    <w:rsid w:val="004A1D95"/>
    <w:rsid w:val="004A22DD"/>
    <w:rsid w:val="004A3F5F"/>
    <w:rsid w:val="004A6153"/>
    <w:rsid w:val="004A6B4F"/>
    <w:rsid w:val="004B004B"/>
    <w:rsid w:val="004B1551"/>
    <w:rsid w:val="004B1E1C"/>
    <w:rsid w:val="004B278B"/>
    <w:rsid w:val="004B3A77"/>
    <w:rsid w:val="004B42C7"/>
    <w:rsid w:val="004B4C22"/>
    <w:rsid w:val="004B5BCE"/>
    <w:rsid w:val="004B68F7"/>
    <w:rsid w:val="004C0B4A"/>
    <w:rsid w:val="004C104B"/>
    <w:rsid w:val="004C1739"/>
    <w:rsid w:val="004C54B0"/>
    <w:rsid w:val="004D13F0"/>
    <w:rsid w:val="004D1778"/>
    <w:rsid w:val="004D19C5"/>
    <w:rsid w:val="004D1D88"/>
    <w:rsid w:val="004D27A7"/>
    <w:rsid w:val="004D2ECF"/>
    <w:rsid w:val="004D36A4"/>
    <w:rsid w:val="004D409A"/>
    <w:rsid w:val="004D5774"/>
    <w:rsid w:val="004D5F93"/>
    <w:rsid w:val="004D7C93"/>
    <w:rsid w:val="004E2261"/>
    <w:rsid w:val="004E3634"/>
    <w:rsid w:val="004E3A8B"/>
    <w:rsid w:val="004E499A"/>
    <w:rsid w:val="004E4C15"/>
    <w:rsid w:val="004E4D1D"/>
    <w:rsid w:val="004E5027"/>
    <w:rsid w:val="004E55C7"/>
    <w:rsid w:val="004E5A7B"/>
    <w:rsid w:val="004E613C"/>
    <w:rsid w:val="004F3153"/>
    <w:rsid w:val="004F430D"/>
    <w:rsid w:val="004F45C5"/>
    <w:rsid w:val="004F5DFA"/>
    <w:rsid w:val="004F6B29"/>
    <w:rsid w:val="004F6CAD"/>
    <w:rsid w:val="004F70D1"/>
    <w:rsid w:val="004F7C62"/>
    <w:rsid w:val="005017FA"/>
    <w:rsid w:val="005028AF"/>
    <w:rsid w:val="005033DC"/>
    <w:rsid w:val="0050411D"/>
    <w:rsid w:val="005042BD"/>
    <w:rsid w:val="005045D6"/>
    <w:rsid w:val="00510C32"/>
    <w:rsid w:val="00511150"/>
    <w:rsid w:val="0051155D"/>
    <w:rsid w:val="00513565"/>
    <w:rsid w:val="005137F0"/>
    <w:rsid w:val="00513A6A"/>
    <w:rsid w:val="0051411E"/>
    <w:rsid w:val="005150FC"/>
    <w:rsid w:val="005154C8"/>
    <w:rsid w:val="005163F2"/>
    <w:rsid w:val="0051652F"/>
    <w:rsid w:val="0052036B"/>
    <w:rsid w:val="005203BD"/>
    <w:rsid w:val="00521E30"/>
    <w:rsid w:val="00522CE7"/>
    <w:rsid w:val="00522F59"/>
    <w:rsid w:val="00523674"/>
    <w:rsid w:val="005249C7"/>
    <w:rsid w:val="005256E1"/>
    <w:rsid w:val="00525ED7"/>
    <w:rsid w:val="0052665F"/>
    <w:rsid w:val="00526892"/>
    <w:rsid w:val="0052783A"/>
    <w:rsid w:val="00527E1A"/>
    <w:rsid w:val="00534CE5"/>
    <w:rsid w:val="00534D66"/>
    <w:rsid w:val="00535BB6"/>
    <w:rsid w:val="00537076"/>
    <w:rsid w:val="005419F6"/>
    <w:rsid w:val="00541E48"/>
    <w:rsid w:val="0054271A"/>
    <w:rsid w:val="005442B0"/>
    <w:rsid w:val="00546B5D"/>
    <w:rsid w:val="00547AE6"/>
    <w:rsid w:val="00550170"/>
    <w:rsid w:val="00551C90"/>
    <w:rsid w:val="00553742"/>
    <w:rsid w:val="00554948"/>
    <w:rsid w:val="0055521A"/>
    <w:rsid w:val="0055595D"/>
    <w:rsid w:val="00556F04"/>
    <w:rsid w:val="005602E7"/>
    <w:rsid w:val="00561C48"/>
    <w:rsid w:val="00562266"/>
    <w:rsid w:val="00562FEB"/>
    <w:rsid w:val="005630CE"/>
    <w:rsid w:val="005641FD"/>
    <w:rsid w:val="00564F6D"/>
    <w:rsid w:val="005657B3"/>
    <w:rsid w:val="0056788E"/>
    <w:rsid w:val="00567950"/>
    <w:rsid w:val="00567D78"/>
    <w:rsid w:val="00567E4C"/>
    <w:rsid w:val="00570249"/>
    <w:rsid w:val="005755A9"/>
    <w:rsid w:val="00575824"/>
    <w:rsid w:val="00576B70"/>
    <w:rsid w:val="00576FB9"/>
    <w:rsid w:val="00577B64"/>
    <w:rsid w:val="00582004"/>
    <w:rsid w:val="005837FD"/>
    <w:rsid w:val="005854E8"/>
    <w:rsid w:val="00587F94"/>
    <w:rsid w:val="00590183"/>
    <w:rsid w:val="00591A69"/>
    <w:rsid w:val="005937E0"/>
    <w:rsid w:val="00593FEB"/>
    <w:rsid w:val="00594F30"/>
    <w:rsid w:val="005950DA"/>
    <w:rsid w:val="005969EF"/>
    <w:rsid w:val="00597E6F"/>
    <w:rsid w:val="00597F43"/>
    <w:rsid w:val="005A1C12"/>
    <w:rsid w:val="005A7489"/>
    <w:rsid w:val="005B03A9"/>
    <w:rsid w:val="005B1CB7"/>
    <w:rsid w:val="005B36E1"/>
    <w:rsid w:val="005B456F"/>
    <w:rsid w:val="005B4A0B"/>
    <w:rsid w:val="005B59A4"/>
    <w:rsid w:val="005B7B0B"/>
    <w:rsid w:val="005C0E64"/>
    <w:rsid w:val="005C1030"/>
    <w:rsid w:val="005C1EBB"/>
    <w:rsid w:val="005C2A9E"/>
    <w:rsid w:val="005C3906"/>
    <w:rsid w:val="005C3C4B"/>
    <w:rsid w:val="005C4FEA"/>
    <w:rsid w:val="005C5888"/>
    <w:rsid w:val="005C58A7"/>
    <w:rsid w:val="005C61E7"/>
    <w:rsid w:val="005C6332"/>
    <w:rsid w:val="005C7003"/>
    <w:rsid w:val="005C7C86"/>
    <w:rsid w:val="005C7F04"/>
    <w:rsid w:val="005D0F30"/>
    <w:rsid w:val="005D1A38"/>
    <w:rsid w:val="005D1A45"/>
    <w:rsid w:val="005D2162"/>
    <w:rsid w:val="005D24AB"/>
    <w:rsid w:val="005D3EB9"/>
    <w:rsid w:val="005D40B0"/>
    <w:rsid w:val="005E0C84"/>
    <w:rsid w:val="005E0D70"/>
    <w:rsid w:val="005E2224"/>
    <w:rsid w:val="005E2351"/>
    <w:rsid w:val="005E63F1"/>
    <w:rsid w:val="005E6DA5"/>
    <w:rsid w:val="005E7290"/>
    <w:rsid w:val="005F12EC"/>
    <w:rsid w:val="005F203B"/>
    <w:rsid w:val="005F2F90"/>
    <w:rsid w:val="005F4754"/>
    <w:rsid w:val="005F4BC1"/>
    <w:rsid w:val="005F7B94"/>
    <w:rsid w:val="006003DD"/>
    <w:rsid w:val="006004EE"/>
    <w:rsid w:val="006009CA"/>
    <w:rsid w:val="00603C5C"/>
    <w:rsid w:val="00606476"/>
    <w:rsid w:val="006103A8"/>
    <w:rsid w:val="006117EF"/>
    <w:rsid w:val="00611BA9"/>
    <w:rsid w:val="006122D0"/>
    <w:rsid w:val="0061292F"/>
    <w:rsid w:val="00614A30"/>
    <w:rsid w:val="00614D5D"/>
    <w:rsid w:val="006150AF"/>
    <w:rsid w:val="0061776E"/>
    <w:rsid w:val="00617826"/>
    <w:rsid w:val="00620036"/>
    <w:rsid w:val="00622E65"/>
    <w:rsid w:val="00626A76"/>
    <w:rsid w:val="00627965"/>
    <w:rsid w:val="0063071E"/>
    <w:rsid w:val="006339E7"/>
    <w:rsid w:val="00633BD2"/>
    <w:rsid w:val="00635CE4"/>
    <w:rsid w:val="006360DD"/>
    <w:rsid w:val="006361E3"/>
    <w:rsid w:val="00636417"/>
    <w:rsid w:val="00636EBB"/>
    <w:rsid w:val="00641C82"/>
    <w:rsid w:val="006421B2"/>
    <w:rsid w:val="0064251D"/>
    <w:rsid w:val="00642727"/>
    <w:rsid w:val="006452DD"/>
    <w:rsid w:val="00645F80"/>
    <w:rsid w:val="0064642A"/>
    <w:rsid w:val="006468C7"/>
    <w:rsid w:val="00647473"/>
    <w:rsid w:val="00647A86"/>
    <w:rsid w:val="0065003C"/>
    <w:rsid w:val="0065010B"/>
    <w:rsid w:val="00650371"/>
    <w:rsid w:val="00650E5F"/>
    <w:rsid w:val="0065151D"/>
    <w:rsid w:val="0065263A"/>
    <w:rsid w:val="00656425"/>
    <w:rsid w:val="00656698"/>
    <w:rsid w:val="00661D78"/>
    <w:rsid w:val="0066275E"/>
    <w:rsid w:val="00662764"/>
    <w:rsid w:val="00663371"/>
    <w:rsid w:val="00663835"/>
    <w:rsid w:val="00663F14"/>
    <w:rsid w:val="0066470F"/>
    <w:rsid w:val="00665533"/>
    <w:rsid w:val="00665AC0"/>
    <w:rsid w:val="00666B7B"/>
    <w:rsid w:val="0066747C"/>
    <w:rsid w:val="0066772D"/>
    <w:rsid w:val="00670419"/>
    <w:rsid w:val="006709F7"/>
    <w:rsid w:val="00670CF8"/>
    <w:rsid w:val="00671A54"/>
    <w:rsid w:val="0067337F"/>
    <w:rsid w:val="00673856"/>
    <w:rsid w:val="00674537"/>
    <w:rsid w:val="00675B7A"/>
    <w:rsid w:val="00675CC2"/>
    <w:rsid w:val="00676EAE"/>
    <w:rsid w:val="00677339"/>
    <w:rsid w:val="00677DA7"/>
    <w:rsid w:val="00680AA9"/>
    <w:rsid w:val="0068166C"/>
    <w:rsid w:val="00685972"/>
    <w:rsid w:val="00685C53"/>
    <w:rsid w:val="00687901"/>
    <w:rsid w:val="00687B5E"/>
    <w:rsid w:val="00691594"/>
    <w:rsid w:val="00692056"/>
    <w:rsid w:val="006920D6"/>
    <w:rsid w:val="00692947"/>
    <w:rsid w:val="006931C4"/>
    <w:rsid w:val="00693226"/>
    <w:rsid w:val="0069429E"/>
    <w:rsid w:val="00696817"/>
    <w:rsid w:val="00697471"/>
    <w:rsid w:val="0069757F"/>
    <w:rsid w:val="006A501E"/>
    <w:rsid w:val="006A66F4"/>
    <w:rsid w:val="006A688C"/>
    <w:rsid w:val="006A7574"/>
    <w:rsid w:val="006A7612"/>
    <w:rsid w:val="006B0A22"/>
    <w:rsid w:val="006B5EF5"/>
    <w:rsid w:val="006B6D32"/>
    <w:rsid w:val="006C058A"/>
    <w:rsid w:val="006C05F3"/>
    <w:rsid w:val="006C278B"/>
    <w:rsid w:val="006C4256"/>
    <w:rsid w:val="006C4836"/>
    <w:rsid w:val="006C489C"/>
    <w:rsid w:val="006C5388"/>
    <w:rsid w:val="006C71D2"/>
    <w:rsid w:val="006C73C6"/>
    <w:rsid w:val="006D4846"/>
    <w:rsid w:val="006D53CD"/>
    <w:rsid w:val="006D6895"/>
    <w:rsid w:val="006E4181"/>
    <w:rsid w:val="006E4475"/>
    <w:rsid w:val="006E4F25"/>
    <w:rsid w:val="006E5386"/>
    <w:rsid w:val="006E79F0"/>
    <w:rsid w:val="006E7DE8"/>
    <w:rsid w:val="006F05AA"/>
    <w:rsid w:val="006F17FE"/>
    <w:rsid w:val="006F1F27"/>
    <w:rsid w:val="006F29C4"/>
    <w:rsid w:val="006F4C2E"/>
    <w:rsid w:val="006F551E"/>
    <w:rsid w:val="006F6F47"/>
    <w:rsid w:val="006F708E"/>
    <w:rsid w:val="006F79A1"/>
    <w:rsid w:val="00700591"/>
    <w:rsid w:val="00701CDC"/>
    <w:rsid w:val="00702076"/>
    <w:rsid w:val="0070219D"/>
    <w:rsid w:val="0070307F"/>
    <w:rsid w:val="00703B26"/>
    <w:rsid w:val="00703DD5"/>
    <w:rsid w:val="00706E1F"/>
    <w:rsid w:val="00711FAB"/>
    <w:rsid w:val="00713495"/>
    <w:rsid w:val="00713779"/>
    <w:rsid w:val="00713B8E"/>
    <w:rsid w:val="0071515E"/>
    <w:rsid w:val="0071562E"/>
    <w:rsid w:val="00715D27"/>
    <w:rsid w:val="00715F99"/>
    <w:rsid w:val="00716067"/>
    <w:rsid w:val="00722BE9"/>
    <w:rsid w:val="0072546A"/>
    <w:rsid w:val="007275BF"/>
    <w:rsid w:val="0073188E"/>
    <w:rsid w:val="007336EB"/>
    <w:rsid w:val="00733D05"/>
    <w:rsid w:val="00734231"/>
    <w:rsid w:val="00734B84"/>
    <w:rsid w:val="007356A2"/>
    <w:rsid w:val="00740129"/>
    <w:rsid w:val="00740B57"/>
    <w:rsid w:val="007413DB"/>
    <w:rsid w:val="007449BD"/>
    <w:rsid w:val="007465C0"/>
    <w:rsid w:val="007468C4"/>
    <w:rsid w:val="007474CA"/>
    <w:rsid w:val="0075040B"/>
    <w:rsid w:val="00750CC7"/>
    <w:rsid w:val="0075110F"/>
    <w:rsid w:val="007523A7"/>
    <w:rsid w:val="00753A6A"/>
    <w:rsid w:val="00754DB0"/>
    <w:rsid w:val="00754FE4"/>
    <w:rsid w:val="007559CA"/>
    <w:rsid w:val="0076195F"/>
    <w:rsid w:val="00761BD9"/>
    <w:rsid w:val="00761C97"/>
    <w:rsid w:val="0076281C"/>
    <w:rsid w:val="00762F7B"/>
    <w:rsid w:val="00763270"/>
    <w:rsid w:val="00763561"/>
    <w:rsid w:val="00763A2B"/>
    <w:rsid w:val="00764882"/>
    <w:rsid w:val="00764C6D"/>
    <w:rsid w:val="007676AC"/>
    <w:rsid w:val="00772766"/>
    <w:rsid w:val="00772F78"/>
    <w:rsid w:val="00774251"/>
    <w:rsid w:val="007765B7"/>
    <w:rsid w:val="00776B78"/>
    <w:rsid w:val="0078078E"/>
    <w:rsid w:val="0078107C"/>
    <w:rsid w:val="00781B3A"/>
    <w:rsid w:val="00781C08"/>
    <w:rsid w:val="00782C87"/>
    <w:rsid w:val="00784C73"/>
    <w:rsid w:val="0078594F"/>
    <w:rsid w:val="007905D6"/>
    <w:rsid w:val="00793321"/>
    <w:rsid w:val="007942AF"/>
    <w:rsid w:val="00794534"/>
    <w:rsid w:val="00794803"/>
    <w:rsid w:val="007A020D"/>
    <w:rsid w:val="007A31F6"/>
    <w:rsid w:val="007A32CB"/>
    <w:rsid w:val="007A3AFD"/>
    <w:rsid w:val="007A5B1F"/>
    <w:rsid w:val="007A5E92"/>
    <w:rsid w:val="007A7776"/>
    <w:rsid w:val="007A787A"/>
    <w:rsid w:val="007A7D8E"/>
    <w:rsid w:val="007B1DD6"/>
    <w:rsid w:val="007B2804"/>
    <w:rsid w:val="007B34A2"/>
    <w:rsid w:val="007B4126"/>
    <w:rsid w:val="007B5E4B"/>
    <w:rsid w:val="007B6B70"/>
    <w:rsid w:val="007B6EC7"/>
    <w:rsid w:val="007B7A56"/>
    <w:rsid w:val="007C19C5"/>
    <w:rsid w:val="007C1C7D"/>
    <w:rsid w:val="007C3B19"/>
    <w:rsid w:val="007C3C1D"/>
    <w:rsid w:val="007C3D7B"/>
    <w:rsid w:val="007C410A"/>
    <w:rsid w:val="007C4868"/>
    <w:rsid w:val="007C5A71"/>
    <w:rsid w:val="007C618B"/>
    <w:rsid w:val="007C65F1"/>
    <w:rsid w:val="007C6FB8"/>
    <w:rsid w:val="007C7E9B"/>
    <w:rsid w:val="007D09E2"/>
    <w:rsid w:val="007D1CB7"/>
    <w:rsid w:val="007D4716"/>
    <w:rsid w:val="007D56B0"/>
    <w:rsid w:val="007D592A"/>
    <w:rsid w:val="007D69F0"/>
    <w:rsid w:val="007E061C"/>
    <w:rsid w:val="007E07DD"/>
    <w:rsid w:val="007E0A1E"/>
    <w:rsid w:val="007E47F5"/>
    <w:rsid w:val="007E5DD9"/>
    <w:rsid w:val="007E64CD"/>
    <w:rsid w:val="007E6842"/>
    <w:rsid w:val="007F05FF"/>
    <w:rsid w:val="007F109A"/>
    <w:rsid w:val="007F317D"/>
    <w:rsid w:val="007F33CD"/>
    <w:rsid w:val="007F6A1E"/>
    <w:rsid w:val="008003EF"/>
    <w:rsid w:val="00800C2C"/>
    <w:rsid w:val="00800F94"/>
    <w:rsid w:val="00801B0A"/>
    <w:rsid w:val="00802133"/>
    <w:rsid w:val="0080244A"/>
    <w:rsid w:val="00802975"/>
    <w:rsid w:val="0080596C"/>
    <w:rsid w:val="008067C0"/>
    <w:rsid w:val="00806BAC"/>
    <w:rsid w:val="008073A3"/>
    <w:rsid w:val="00810026"/>
    <w:rsid w:val="00811A77"/>
    <w:rsid w:val="0081294E"/>
    <w:rsid w:val="00813844"/>
    <w:rsid w:val="00813927"/>
    <w:rsid w:val="008150BC"/>
    <w:rsid w:val="00821858"/>
    <w:rsid w:val="00821DB3"/>
    <w:rsid w:val="00822902"/>
    <w:rsid w:val="00822AF7"/>
    <w:rsid w:val="00824763"/>
    <w:rsid w:val="00826080"/>
    <w:rsid w:val="00826506"/>
    <w:rsid w:val="00831438"/>
    <w:rsid w:val="00832FB3"/>
    <w:rsid w:val="008355BD"/>
    <w:rsid w:val="00836511"/>
    <w:rsid w:val="00836D46"/>
    <w:rsid w:val="008370AA"/>
    <w:rsid w:val="008417C0"/>
    <w:rsid w:val="00841C0B"/>
    <w:rsid w:val="00841CB6"/>
    <w:rsid w:val="0084330C"/>
    <w:rsid w:val="008471FD"/>
    <w:rsid w:val="0085054A"/>
    <w:rsid w:val="0085204A"/>
    <w:rsid w:val="0085410A"/>
    <w:rsid w:val="00857FF4"/>
    <w:rsid w:val="00862365"/>
    <w:rsid w:val="00865DED"/>
    <w:rsid w:val="008679F7"/>
    <w:rsid w:val="00870569"/>
    <w:rsid w:val="00871B50"/>
    <w:rsid w:val="00872194"/>
    <w:rsid w:val="00872D6F"/>
    <w:rsid w:val="00872DE0"/>
    <w:rsid w:val="0087458E"/>
    <w:rsid w:val="00875A92"/>
    <w:rsid w:val="00877064"/>
    <w:rsid w:val="00877570"/>
    <w:rsid w:val="00877A64"/>
    <w:rsid w:val="00880648"/>
    <w:rsid w:val="00880A15"/>
    <w:rsid w:val="00880D62"/>
    <w:rsid w:val="008818A2"/>
    <w:rsid w:val="00883416"/>
    <w:rsid w:val="0089059E"/>
    <w:rsid w:val="00890619"/>
    <w:rsid w:val="00891214"/>
    <w:rsid w:val="00891924"/>
    <w:rsid w:val="00893546"/>
    <w:rsid w:val="00894639"/>
    <w:rsid w:val="00895965"/>
    <w:rsid w:val="0089656C"/>
    <w:rsid w:val="00896DC2"/>
    <w:rsid w:val="008A14CA"/>
    <w:rsid w:val="008A3612"/>
    <w:rsid w:val="008A40F7"/>
    <w:rsid w:val="008A4682"/>
    <w:rsid w:val="008A4A12"/>
    <w:rsid w:val="008A5112"/>
    <w:rsid w:val="008A5FF9"/>
    <w:rsid w:val="008A6281"/>
    <w:rsid w:val="008A6FE4"/>
    <w:rsid w:val="008A78D1"/>
    <w:rsid w:val="008A7D35"/>
    <w:rsid w:val="008B0D0E"/>
    <w:rsid w:val="008B1396"/>
    <w:rsid w:val="008B1587"/>
    <w:rsid w:val="008B1E77"/>
    <w:rsid w:val="008B23D4"/>
    <w:rsid w:val="008B433F"/>
    <w:rsid w:val="008B46E9"/>
    <w:rsid w:val="008B501F"/>
    <w:rsid w:val="008B6F8A"/>
    <w:rsid w:val="008B749B"/>
    <w:rsid w:val="008C0690"/>
    <w:rsid w:val="008C0DDD"/>
    <w:rsid w:val="008C170B"/>
    <w:rsid w:val="008C237C"/>
    <w:rsid w:val="008C2EE3"/>
    <w:rsid w:val="008C38C1"/>
    <w:rsid w:val="008C62FB"/>
    <w:rsid w:val="008D1C20"/>
    <w:rsid w:val="008D5900"/>
    <w:rsid w:val="008D727B"/>
    <w:rsid w:val="008D792C"/>
    <w:rsid w:val="008E01F9"/>
    <w:rsid w:val="008E2A58"/>
    <w:rsid w:val="008E3734"/>
    <w:rsid w:val="008E396A"/>
    <w:rsid w:val="008E4343"/>
    <w:rsid w:val="008E4932"/>
    <w:rsid w:val="008E515E"/>
    <w:rsid w:val="008E6E6F"/>
    <w:rsid w:val="008F1224"/>
    <w:rsid w:val="008F155C"/>
    <w:rsid w:val="008F1D89"/>
    <w:rsid w:val="008F21E5"/>
    <w:rsid w:val="008F2949"/>
    <w:rsid w:val="008F29BE"/>
    <w:rsid w:val="008F4DE8"/>
    <w:rsid w:val="008F7213"/>
    <w:rsid w:val="008F775C"/>
    <w:rsid w:val="00900479"/>
    <w:rsid w:val="00901360"/>
    <w:rsid w:val="00903F2E"/>
    <w:rsid w:val="00905B4F"/>
    <w:rsid w:val="00905EB8"/>
    <w:rsid w:val="009065BF"/>
    <w:rsid w:val="00910117"/>
    <w:rsid w:val="00913AF0"/>
    <w:rsid w:val="00914CCF"/>
    <w:rsid w:val="00915AE3"/>
    <w:rsid w:val="00915AFC"/>
    <w:rsid w:val="00917FAC"/>
    <w:rsid w:val="00922081"/>
    <w:rsid w:val="009220D7"/>
    <w:rsid w:val="00922464"/>
    <w:rsid w:val="00923D41"/>
    <w:rsid w:val="00927DAB"/>
    <w:rsid w:val="00930142"/>
    <w:rsid w:val="009308C5"/>
    <w:rsid w:val="009320FB"/>
    <w:rsid w:val="009324CB"/>
    <w:rsid w:val="00934684"/>
    <w:rsid w:val="00934979"/>
    <w:rsid w:val="00934A54"/>
    <w:rsid w:val="00936919"/>
    <w:rsid w:val="009407B8"/>
    <w:rsid w:val="00940A33"/>
    <w:rsid w:val="009419FA"/>
    <w:rsid w:val="00950188"/>
    <w:rsid w:val="00950866"/>
    <w:rsid w:val="00952543"/>
    <w:rsid w:val="00954EFD"/>
    <w:rsid w:val="00956DAB"/>
    <w:rsid w:val="009571B1"/>
    <w:rsid w:val="00957C72"/>
    <w:rsid w:val="00964416"/>
    <w:rsid w:val="00964CC8"/>
    <w:rsid w:val="0096527A"/>
    <w:rsid w:val="009669F0"/>
    <w:rsid w:val="00970E91"/>
    <w:rsid w:val="0097210A"/>
    <w:rsid w:val="0097276B"/>
    <w:rsid w:val="00973274"/>
    <w:rsid w:val="00975907"/>
    <w:rsid w:val="00976768"/>
    <w:rsid w:val="00976C0F"/>
    <w:rsid w:val="00981107"/>
    <w:rsid w:val="00981F6D"/>
    <w:rsid w:val="009824DC"/>
    <w:rsid w:val="00984A60"/>
    <w:rsid w:val="00984C3A"/>
    <w:rsid w:val="00984EF2"/>
    <w:rsid w:val="00987C05"/>
    <w:rsid w:val="0099014C"/>
    <w:rsid w:val="009908C1"/>
    <w:rsid w:val="009916FD"/>
    <w:rsid w:val="00991917"/>
    <w:rsid w:val="00992B3D"/>
    <w:rsid w:val="0099512A"/>
    <w:rsid w:val="009955DD"/>
    <w:rsid w:val="00995BA9"/>
    <w:rsid w:val="009961B0"/>
    <w:rsid w:val="00996616"/>
    <w:rsid w:val="009A0CB0"/>
    <w:rsid w:val="009A1D58"/>
    <w:rsid w:val="009A43AE"/>
    <w:rsid w:val="009A4D52"/>
    <w:rsid w:val="009A4DBA"/>
    <w:rsid w:val="009A53EC"/>
    <w:rsid w:val="009A7270"/>
    <w:rsid w:val="009A7CDE"/>
    <w:rsid w:val="009A7EEA"/>
    <w:rsid w:val="009A7EF2"/>
    <w:rsid w:val="009B20F3"/>
    <w:rsid w:val="009B2B9A"/>
    <w:rsid w:val="009B2E8A"/>
    <w:rsid w:val="009B36BD"/>
    <w:rsid w:val="009B3C0A"/>
    <w:rsid w:val="009B491A"/>
    <w:rsid w:val="009B530D"/>
    <w:rsid w:val="009B739A"/>
    <w:rsid w:val="009B745F"/>
    <w:rsid w:val="009C0226"/>
    <w:rsid w:val="009C087A"/>
    <w:rsid w:val="009C1430"/>
    <w:rsid w:val="009C31F1"/>
    <w:rsid w:val="009C345B"/>
    <w:rsid w:val="009C3B18"/>
    <w:rsid w:val="009C3D0C"/>
    <w:rsid w:val="009C4F45"/>
    <w:rsid w:val="009C5BD0"/>
    <w:rsid w:val="009C6C7C"/>
    <w:rsid w:val="009C795D"/>
    <w:rsid w:val="009D05A0"/>
    <w:rsid w:val="009D15BE"/>
    <w:rsid w:val="009D19F2"/>
    <w:rsid w:val="009D1DC2"/>
    <w:rsid w:val="009D2EFA"/>
    <w:rsid w:val="009D2FCB"/>
    <w:rsid w:val="009D5288"/>
    <w:rsid w:val="009D57AB"/>
    <w:rsid w:val="009E0DDC"/>
    <w:rsid w:val="009E1041"/>
    <w:rsid w:val="009E1E12"/>
    <w:rsid w:val="009E1FC2"/>
    <w:rsid w:val="009E2B75"/>
    <w:rsid w:val="009E5969"/>
    <w:rsid w:val="009E5FC2"/>
    <w:rsid w:val="009E6AFE"/>
    <w:rsid w:val="009F1EB2"/>
    <w:rsid w:val="009F3938"/>
    <w:rsid w:val="009F461A"/>
    <w:rsid w:val="009F4CCD"/>
    <w:rsid w:val="009F5050"/>
    <w:rsid w:val="00A001EE"/>
    <w:rsid w:val="00A02C7F"/>
    <w:rsid w:val="00A03E39"/>
    <w:rsid w:val="00A043DF"/>
    <w:rsid w:val="00A05074"/>
    <w:rsid w:val="00A05769"/>
    <w:rsid w:val="00A07F50"/>
    <w:rsid w:val="00A1030F"/>
    <w:rsid w:val="00A116EC"/>
    <w:rsid w:val="00A12D2F"/>
    <w:rsid w:val="00A13D67"/>
    <w:rsid w:val="00A148CA"/>
    <w:rsid w:val="00A155B8"/>
    <w:rsid w:val="00A2016C"/>
    <w:rsid w:val="00A2144F"/>
    <w:rsid w:val="00A21756"/>
    <w:rsid w:val="00A23584"/>
    <w:rsid w:val="00A25668"/>
    <w:rsid w:val="00A25837"/>
    <w:rsid w:val="00A25B22"/>
    <w:rsid w:val="00A31478"/>
    <w:rsid w:val="00A31F31"/>
    <w:rsid w:val="00A33699"/>
    <w:rsid w:val="00A33B4D"/>
    <w:rsid w:val="00A34443"/>
    <w:rsid w:val="00A34D65"/>
    <w:rsid w:val="00A34F53"/>
    <w:rsid w:val="00A35897"/>
    <w:rsid w:val="00A41739"/>
    <w:rsid w:val="00A41837"/>
    <w:rsid w:val="00A42A0B"/>
    <w:rsid w:val="00A438B8"/>
    <w:rsid w:val="00A4396A"/>
    <w:rsid w:val="00A43A28"/>
    <w:rsid w:val="00A43EB6"/>
    <w:rsid w:val="00A4482E"/>
    <w:rsid w:val="00A44CD4"/>
    <w:rsid w:val="00A453B2"/>
    <w:rsid w:val="00A5091F"/>
    <w:rsid w:val="00A50B66"/>
    <w:rsid w:val="00A51B87"/>
    <w:rsid w:val="00A51E91"/>
    <w:rsid w:val="00A52D08"/>
    <w:rsid w:val="00A536CA"/>
    <w:rsid w:val="00A54086"/>
    <w:rsid w:val="00A54FB8"/>
    <w:rsid w:val="00A55701"/>
    <w:rsid w:val="00A57272"/>
    <w:rsid w:val="00A57479"/>
    <w:rsid w:val="00A57E10"/>
    <w:rsid w:val="00A608DA"/>
    <w:rsid w:val="00A6098A"/>
    <w:rsid w:val="00A60B36"/>
    <w:rsid w:val="00A62382"/>
    <w:rsid w:val="00A627D6"/>
    <w:rsid w:val="00A62CCC"/>
    <w:rsid w:val="00A62E40"/>
    <w:rsid w:val="00A62E94"/>
    <w:rsid w:val="00A65708"/>
    <w:rsid w:val="00A67446"/>
    <w:rsid w:val="00A6772C"/>
    <w:rsid w:val="00A70832"/>
    <w:rsid w:val="00A71686"/>
    <w:rsid w:val="00A7240D"/>
    <w:rsid w:val="00A7345B"/>
    <w:rsid w:val="00A744E0"/>
    <w:rsid w:val="00A753E4"/>
    <w:rsid w:val="00A75A74"/>
    <w:rsid w:val="00A764C8"/>
    <w:rsid w:val="00A777EC"/>
    <w:rsid w:val="00A77C72"/>
    <w:rsid w:val="00A80D4C"/>
    <w:rsid w:val="00A81B27"/>
    <w:rsid w:val="00A82C55"/>
    <w:rsid w:val="00A90B73"/>
    <w:rsid w:val="00A917A5"/>
    <w:rsid w:val="00A92AA0"/>
    <w:rsid w:val="00A92CDA"/>
    <w:rsid w:val="00A9324A"/>
    <w:rsid w:val="00A962AC"/>
    <w:rsid w:val="00A96875"/>
    <w:rsid w:val="00A96CE2"/>
    <w:rsid w:val="00AA0625"/>
    <w:rsid w:val="00AA227C"/>
    <w:rsid w:val="00AA5B82"/>
    <w:rsid w:val="00AA5BD7"/>
    <w:rsid w:val="00AA641E"/>
    <w:rsid w:val="00AA6B23"/>
    <w:rsid w:val="00AA6D2F"/>
    <w:rsid w:val="00AB007B"/>
    <w:rsid w:val="00AB13E4"/>
    <w:rsid w:val="00AB1DED"/>
    <w:rsid w:val="00AB2489"/>
    <w:rsid w:val="00AB2643"/>
    <w:rsid w:val="00AB3114"/>
    <w:rsid w:val="00AB32ED"/>
    <w:rsid w:val="00AB349C"/>
    <w:rsid w:val="00AB3AD1"/>
    <w:rsid w:val="00AB43B0"/>
    <w:rsid w:val="00AB4AC4"/>
    <w:rsid w:val="00AB4DE2"/>
    <w:rsid w:val="00AB5801"/>
    <w:rsid w:val="00AB607E"/>
    <w:rsid w:val="00AC1C9F"/>
    <w:rsid w:val="00AC2308"/>
    <w:rsid w:val="00AC342D"/>
    <w:rsid w:val="00AC4564"/>
    <w:rsid w:val="00AC5DF4"/>
    <w:rsid w:val="00AC6E0B"/>
    <w:rsid w:val="00AC7624"/>
    <w:rsid w:val="00AD153F"/>
    <w:rsid w:val="00AD1DD4"/>
    <w:rsid w:val="00AD286F"/>
    <w:rsid w:val="00AD2E3E"/>
    <w:rsid w:val="00AD36AE"/>
    <w:rsid w:val="00AD45E8"/>
    <w:rsid w:val="00AD5ECA"/>
    <w:rsid w:val="00AD6F98"/>
    <w:rsid w:val="00AD74BA"/>
    <w:rsid w:val="00AD7EFF"/>
    <w:rsid w:val="00AE0663"/>
    <w:rsid w:val="00AE0BB3"/>
    <w:rsid w:val="00AE14A2"/>
    <w:rsid w:val="00AE14D0"/>
    <w:rsid w:val="00AE1E11"/>
    <w:rsid w:val="00AE1FA3"/>
    <w:rsid w:val="00AE4635"/>
    <w:rsid w:val="00AE5360"/>
    <w:rsid w:val="00AE76FD"/>
    <w:rsid w:val="00AE7836"/>
    <w:rsid w:val="00AF07B6"/>
    <w:rsid w:val="00AF218E"/>
    <w:rsid w:val="00AF2F66"/>
    <w:rsid w:val="00AF34AE"/>
    <w:rsid w:val="00AF4041"/>
    <w:rsid w:val="00AF4285"/>
    <w:rsid w:val="00AF488F"/>
    <w:rsid w:val="00AF4FA9"/>
    <w:rsid w:val="00AF6C91"/>
    <w:rsid w:val="00AF7F75"/>
    <w:rsid w:val="00B01A9A"/>
    <w:rsid w:val="00B023A3"/>
    <w:rsid w:val="00B029F8"/>
    <w:rsid w:val="00B0312A"/>
    <w:rsid w:val="00B033C4"/>
    <w:rsid w:val="00B038D3"/>
    <w:rsid w:val="00B055FF"/>
    <w:rsid w:val="00B06240"/>
    <w:rsid w:val="00B07002"/>
    <w:rsid w:val="00B07924"/>
    <w:rsid w:val="00B1033A"/>
    <w:rsid w:val="00B1130A"/>
    <w:rsid w:val="00B1180B"/>
    <w:rsid w:val="00B11FD8"/>
    <w:rsid w:val="00B12093"/>
    <w:rsid w:val="00B13AB6"/>
    <w:rsid w:val="00B144B5"/>
    <w:rsid w:val="00B15CD7"/>
    <w:rsid w:val="00B174A6"/>
    <w:rsid w:val="00B179D8"/>
    <w:rsid w:val="00B17AB3"/>
    <w:rsid w:val="00B22017"/>
    <w:rsid w:val="00B22914"/>
    <w:rsid w:val="00B257DA"/>
    <w:rsid w:val="00B276AB"/>
    <w:rsid w:val="00B277A6"/>
    <w:rsid w:val="00B27912"/>
    <w:rsid w:val="00B3035E"/>
    <w:rsid w:val="00B30851"/>
    <w:rsid w:val="00B31444"/>
    <w:rsid w:val="00B31464"/>
    <w:rsid w:val="00B33A1F"/>
    <w:rsid w:val="00B35F2A"/>
    <w:rsid w:val="00B36641"/>
    <w:rsid w:val="00B36E2D"/>
    <w:rsid w:val="00B373DA"/>
    <w:rsid w:val="00B40B36"/>
    <w:rsid w:val="00B433AE"/>
    <w:rsid w:val="00B43610"/>
    <w:rsid w:val="00B43CD8"/>
    <w:rsid w:val="00B43F1F"/>
    <w:rsid w:val="00B45487"/>
    <w:rsid w:val="00B45987"/>
    <w:rsid w:val="00B45D71"/>
    <w:rsid w:val="00B45FEE"/>
    <w:rsid w:val="00B46E75"/>
    <w:rsid w:val="00B47F1D"/>
    <w:rsid w:val="00B50273"/>
    <w:rsid w:val="00B50699"/>
    <w:rsid w:val="00B50855"/>
    <w:rsid w:val="00B5182E"/>
    <w:rsid w:val="00B52BFE"/>
    <w:rsid w:val="00B54B41"/>
    <w:rsid w:val="00B60E60"/>
    <w:rsid w:val="00B6116F"/>
    <w:rsid w:val="00B6479F"/>
    <w:rsid w:val="00B64830"/>
    <w:rsid w:val="00B64B28"/>
    <w:rsid w:val="00B661E4"/>
    <w:rsid w:val="00B6650B"/>
    <w:rsid w:val="00B67260"/>
    <w:rsid w:val="00B72555"/>
    <w:rsid w:val="00B72EC6"/>
    <w:rsid w:val="00B73F14"/>
    <w:rsid w:val="00B7455D"/>
    <w:rsid w:val="00B75A2A"/>
    <w:rsid w:val="00B76021"/>
    <w:rsid w:val="00B76520"/>
    <w:rsid w:val="00B76D59"/>
    <w:rsid w:val="00B81F0D"/>
    <w:rsid w:val="00B84333"/>
    <w:rsid w:val="00B843B0"/>
    <w:rsid w:val="00B84ABF"/>
    <w:rsid w:val="00B8636E"/>
    <w:rsid w:val="00B8736A"/>
    <w:rsid w:val="00B90D72"/>
    <w:rsid w:val="00B90E78"/>
    <w:rsid w:val="00B9112E"/>
    <w:rsid w:val="00B91B8B"/>
    <w:rsid w:val="00B922DE"/>
    <w:rsid w:val="00B92307"/>
    <w:rsid w:val="00B933F8"/>
    <w:rsid w:val="00B94170"/>
    <w:rsid w:val="00B9453B"/>
    <w:rsid w:val="00BA0AFA"/>
    <w:rsid w:val="00BA20FE"/>
    <w:rsid w:val="00BA257C"/>
    <w:rsid w:val="00BA29B0"/>
    <w:rsid w:val="00BA3317"/>
    <w:rsid w:val="00BA3F6B"/>
    <w:rsid w:val="00BA6C4E"/>
    <w:rsid w:val="00BB4B49"/>
    <w:rsid w:val="00BB5967"/>
    <w:rsid w:val="00BB69F1"/>
    <w:rsid w:val="00BB6AB6"/>
    <w:rsid w:val="00BB7273"/>
    <w:rsid w:val="00BB74BC"/>
    <w:rsid w:val="00BB7902"/>
    <w:rsid w:val="00BC12D2"/>
    <w:rsid w:val="00BC18B1"/>
    <w:rsid w:val="00BC3B15"/>
    <w:rsid w:val="00BC69D0"/>
    <w:rsid w:val="00BC7EB9"/>
    <w:rsid w:val="00BD0FC1"/>
    <w:rsid w:val="00BD1D07"/>
    <w:rsid w:val="00BD22F2"/>
    <w:rsid w:val="00BD4915"/>
    <w:rsid w:val="00BD4A66"/>
    <w:rsid w:val="00BD77FD"/>
    <w:rsid w:val="00BE287B"/>
    <w:rsid w:val="00BE3A43"/>
    <w:rsid w:val="00BE44AB"/>
    <w:rsid w:val="00BE6012"/>
    <w:rsid w:val="00BE6380"/>
    <w:rsid w:val="00BE679D"/>
    <w:rsid w:val="00BF0F63"/>
    <w:rsid w:val="00BF1824"/>
    <w:rsid w:val="00BF1D32"/>
    <w:rsid w:val="00BF2ED6"/>
    <w:rsid w:val="00BF36BA"/>
    <w:rsid w:val="00BF438B"/>
    <w:rsid w:val="00BF507D"/>
    <w:rsid w:val="00BF56CE"/>
    <w:rsid w:val="00BF5D41"/>
    <w:rsid w:val="00C004BB"/>
    <w:rsid w:val="00C00D0B"/>
    <w:rsid w:val="00C03B67"/>
    <w:rsid w:val="00C05E0E"/>
    <w:rsid w:val="00C05F8D"/>
    <w:rsid w:val="00C0703D"/>
    <w:rsid w:val="00C1009C"/>
    <w:rsid w:val="00C12800"/>
    <w:rsid w:val="00C128D0"/>
    <w:rsid w:val="00C12FEC"/>
    <w:rsid w:val="00C13E93"/>
    <w:rsid w:val="00C13EC4"/>
    <w:rsid w:val="00C15395"/>
    <w:rsid w:val="00C1706C"/>
    <w:rsid w:val="00C17C05"/>
    <w:rsid w:val="00C20711"/>
    <w:rsid w:val="00C220F0"/>
    <w:rsid w:val="00C23582"/>
    <w:rsid w:val="00C24B68"/>
    <w:rsid w:val="00C24BCE"/>
    <w:rsid w:val="00C25B8C"/>
    <w:rsid w:val="00C27798"/>
    <w:rsid w:val="00C27EFE"/>
    <w:rsid w:val="00C32DA6"/>
    <w:rsid w:val="00C357A6"/>
    <w:rsid w:val="00C365FB"/>
    <w:rsid w:val="00C3685E"/>
    <w:rsid w:val="00C3725F"/>
    <w:rsid w:val="00C40362"/>
    <w:rsid w:val="00C410BE"/>
    <w:rsid w:val="00C4188F"/>
    <w:rsid w:val="00C41D3C"/>
    <w:rsid w:val="00C42587"/>
    <w:rsid w:val="00C44E2A"/>
    <w:rsid w:val="00C47FB8"/>
    <w:rsid w:val="00C504D8"/>
    <w:rsid w:val="00C509F6"/>
    <w:rsid w:val="00C51A12"/>
    <w:rsid w:val="00C529A8"/>
    <w:rsid w:val="00C531DF"/>
    <w:rsid w:val="00C54A42"/>
    <w:rsid w:val="00C54AEB"/>
    <w:rsid w:val="00C62976"/>
    <w:rsid w:val="00C63BAB"/>
    <w:rsid w:val="00C642EE"/>
    <w:rsid w:val="00C64F62"/>
    <w:rsid w:val="00C6508C"/>
    <w:rsid w:val="00C6615B"/>
    <w:rsid w:val="00C66AE3"/>
    <w:rsid w:val="00C66D0D"/>
    <w:rsid w:val="00C7000A"/>
    <w:rsid w:val="00C71A60"/>
    <w:rsid w:val="00C7228A"/>
    <w:rsid w:val="00C731AA"/>
    <w:rsid w:val="00C74345"/>
    <w:rsid w:val="00C74EA9"/>
    <w:rsid w:val="00C76070"/>
    <w:rsid w:val="00C7729D"/>
    <w:rsid w:val="00C803F8"/>
    <w:rsid w:val="00C80646"/>
    <w:rsid w:val="00C8083C"/>
    <w:rsid w:val="00C81616"/>
    <w:rsid w:val="00C82CF6"/>
    <w:rsid w:val="00C838BA"/>
    <w:rsid w:val="00C84774"/>
    <w:rsid w:val="00C8665E"/>
    <w:rsid w:val="00C873A2"/>
    <w:rsid w:val="00C879AE"/>
    <w:rsid w:val="00C87A51"/>
    <w:rsid w:val="00C87A69"/>
    <w:rsid w:val="00C87B35"/>
    <w:rsid w:val="00C9067B"/>
    <w:rsid w:val="00C924C8"/>
    <w:rsid w:val="00C925C3"/>
    <w:rsid w:val="00C92783"/>
    <w:rsid w:val="00C92EA6"/>
    <w:rsid w:val="00C9313B"/>
    <w:rsid w:val="00C9582E"/>
    <w:rsid w:val="00C95866"/>
    <w:rsid w:val="00C95FDC"/>
    <w:rsid w:val="00C96EA1"/>
    <w:rsid w:val="00C9753E"/>
    <w:rsid w:val="00C97635"/>
    <w:rsid w:val="00CA2C29"/>
    <w:rsid w:val="00CA31F5"/>
    <w:rsid w:val="00CA5DDC"/>
    <w:rsid w:val="00CA6107"/>
    <w:rsid w:val="00CA6DB6"/>
    <w:rsid w:val="00CA7121"/>
    <w:rsid w:val="00CA730E"/>
    <w:rsid w:val="00CA7AC7"/>
    <w:rsid w:val="00CB1027"/>
    <w:rsid w:val="00CB2F02"/>
    <w:rsid w:val="00CB45A6"/>
    <w:rsid w:val="00CB4C85"/>
    <w:rsid w:val="00CB6B8F"/>
    <w:rsid w:val="00CB78CB"/>
    <w:rsid w:val="00CC193D"/>
    <w:rsid w:val="00CC451E"/>
    <w:rsid w:val="00CC6010"/>
    <w:rsid w:val="00CC6EEA"/>
    <w:rsid w:val="00CC713F"/>
    <w:rsid w:val="00CD0CC4"/>
    <w:rsid w:val="00CD1225"/>
    <w:rsid w:val="00CD1C03"/>
    <w:rsid w:val="00CD1D3E"/>
    <w:rsid w:val="00CD2EA4"/>
    <w:rsid w:val="00CD33FC"/>
    <w:rsid w:val="00CD3CE2"/>
    <w:rsid w:val="00CD4776"/>
    <w:rsid w:val="00CD4C6A"/>
    <w:rsid w:val="00CD502B"/>
    <w:rsid w:val="00CD7455"/>
    <w:rsid w:val="00CD793A"/>
    <w:rsid w:val="00CE0A10"/>
    <w:rsid w:val="00CE2941"/>
    <w:rsid w:val="00CE2DC9"/>
    <w:rsid w:val="00CE4B34"/>
    <w:rsid w:val="00CE6865"/>
    <w:rsid w:val="00CE6D53"/>
    <w:rsid w:val="00CF145E"/>
    <w:rsid w:val="00CF1B7F"/>
    <w:rsid w:val="00CF4E50"/>
    <w:rsid w:val="00CF7112"/>
    <w:rsid w:val="00CF7727"/>
    <w:rsid w:val="00D00EB1"/>
    <w:rsid w:val="00D01A17"/>
    <w:rsid w:val="00D01E59"/>
    <w:rsid w:val="00D02945"/>
    <w:rsid w:val="00D0558E"/>
    <w:rsid w:val="00D06AD9"/>
    <w:rsid w:val="00D06F06"/>
    <w:rsid w:val="00D10BE7"/>
    <w:rsid w:val="00D11D20"/>
    <w:rsid w:val="00D11F73"/>
    <w:rsid w:val="00D1302C"/>
    <w:rsid w:val="00D13BFB"/>
    <w:rsid w:val="00D151EC"/>
    <w:rsid w:val="00D1553C"/>
    <w:rsid w:val="00D15E79"/>
    <w:rsid w:val="00D166F8"/>
    <w:rsid w:val="00D16A3F"/>
    <w:rsid w:val="00D16F8A"/>
    <w:rsid w:val="00D20F2E"/>
    <w:rsid w:val="00D22286"/>
    <w:rsid w:val="00D22C62"/>
    <w:rsid w:val="00D255B0"/>
    <w:rsid w:val="00D26A90"/>
    <w:rsid w:val="00D26E75"/>
    <w:rsid w:val="00D27171"/>
    <w:rsid w:val="00D278EC"/>
    <w:rsid w:val="00D27F5C"/>
    <w:rsid w:val="00D30D30"/>
    <w:rsid w:val="00D31DA9"/>
    <w:rsid w:val="00D3221E"/>
    <w:rsid w:val="00D3457E"/>
    <w:rsid w:val="00D3652E"/>
    <w:rsid w:val="00D37B99"/>
    <w:rsid w:val="00D411F1"/>
    <w:rsid w:val="00D414A1"/>
    <w:rsid w:val="00D42291"/>
    <w:rsid w:val="00D4298F"/>
    <w:rsid w:val="00D42B3C"/>
    <w:rsid w:val="00D44581"/>
    <w:rsid w:val="00D447AC"/>
    <w:rsid w:val="00D45B39"/>
    <w:rsid w:val="00D45D3B"/>
    <w:rsid w:val="00D476E6"/>
    <w:rsid w:val="00D512F9"/>
    <w:rsid w:val="00D519F5"/>
    <w:rsid w:val="00D51B22"/>
    <w:rsid w:val="00D522DC"/>
    <w:rsid w:val="00D533CD"/>
    <w:rsid w:val="00D5473C"/>
    <w:rsid w:val="00D576E6"/>
    <w:rsid w:val="00D578BF"/>
    <w:rsid w:val="00D61035"/>
    <w:rsid w:val="00D6187B"/>
    <w:rsid w:val="00D635F5"/>
    <w:rsid w:val="00D63C2A"/>
    <w:rsid w:val="00D64E0E"/>
    <w:rsid w:val="00D660E2"/>
    <w:rsid w:val="00D67B0F"/>
    <w:rsid w:val="00D70557"/>
    <w:rsid w:val="00D714A9"/>
    <w:rsid w:val="00D7271D"/>
    <w:rsid w:val="00D72D0D"/>
    <w:rsid w:val="00D732EB"/>
    <w:rsid w:val="00D744B0"/>
    <w:rsid w:val="00D744FE"/>
    <w:rsid w:val="00D7657E"/>
    <w:rsid w:val="00D7752E"/>
    <w:rsid w:val="00D77827"/>
    <w:rsid w:val="00D77F28"/>
    <w:rsid w:val="00D801D5"/>
    <w:rsid w:val="00D81729"/>
    <w:rsid w:val="00D81FD3"/>
    <w:rsid w:val="00D843CA"/>
    <w:rsid w:val="00D86880"/>
    <w:rsid w:val="00D87219"/>
    <w:rsid w:val="00D91B6D"/>
    <w:rsid w:val="00D920F0"/>
    <w:rsid w:val="00D94A9A"/>
    <w:rsid w:val="00D94AC5"/>
    <w:rsid w:val="00D94CD1"/>
    <w:rsid w:val="00D96463"/>
    <w:rsid w:val="00DA02D9"/>
    <w:rsid w:val="00DA04EB"/>
    <w:rsid w:val="00DA149C"/>
    <w:rsid w:val="00DA32D3"/>
    <w:rsid w:val="00DA3CAB"/>
    <w:rsid w:val="00DA494E"/>
    <w:rsid w:val="00DA58ED"/>
    <w:rsid w:val="00DA6184"/>
    <w:rsid w:val="00DA630D"/>
    <w:rsid w:val="00DB0D98"/>
    <w:rsid w:val="00DB0F88"/>
    <w:rsid w:val="00DB13C4"/>
    <w:rsid w:val="00DB1D8B"/>
    <w:rsid w:val="00DB39DC"/>
    <w:rsid w:val="00DB3F42"/>
    <w:rsid w:val="00DB4C95"/>
    <w:rsid w:val="00DB5D47"/>
    <w:rsid w:val="00DB6428"/>
    <w:rsid w:val="00DB6FB9"/>
    <w:rsid w:val="00DC071C"/>
    <w:rsid w:val="00DC1C66"/>
    <w:rsid w:val="00DC297E"/>
    <w:rsid w:val="00DC36E6"/>
    <w:rsid w:val="00DC3E74"/>
    <w:rsid w:val="00DC6B85"/>
    <w:rsid w:val="00DC7B3A"/>
    <w:rsid w:val="00DD07D3"/>
    <w:rsid w:val="00DD217F"/>
    <w:rsid w:val="00DD3933"/>
    <w:rsid w:val="00DD4C91"/>
    <w:rsid w:val="00DD668E"/>
    <w:rsid w:val="00DD76BB"/>
    <w:rsid w:val="00DE001F"/>
    <w:rsid w:val="00DE0314"/>
    <w:rsid w:val="00DE10CA"/>
    <w:rsid w:val="00DE2337"/>
    <w:rsid w:val="00DE3260"/>
    <w:rsid w:val="00DE4802"/>
    <w:rsid w:val="00DE4EDD"/>
    <w:rsid w:val="00DE549B"/>
    <w:rsid w:val="00DE5DAB"/>
    <w:rsid w:val="00DE6861"/>
    <w:rsid w:val="00DE6F42"/>
    <w:rsid w:val="00DF1A3D"/>
    <w:rsid w:val="00DF3363"/>
    <w:rsid w:val="00DF51DA"/>
    <w:rsid w:val="00DF60DA"/>
    <w:rsid w:val="00DF68C0"/>
    <w:rsid w:val="00E00D6D"/>
    <w:rsid w:val="00E02469"/>
    <w:rsid w:val="00E03FD9"/>
    <w:rsid w:val="00E04554"/>
    <w:rsid w:val="00E0547C"/>
    <w:rsid w:val="00E10066"/>
    <w:rsid w:val="00E10C69"/>
    <w:rsid w:val="00E112FB"/>
    <w:rsid w:val="00E12521"/>
    <w:rsid w:val="00E130BF"/>
    <w:rsid w:val="00E13F8A"/>
    <w:rsid w:val="00E15BCD"/>
    <w:rsid w:val="00E165DD"/>
    <w:rsid w:val="00E17659"/>
    <w:rsid w:val="00E17B0E"/>
    <w:rsid w:val="00E208DF"/>
    <w:rsid w:val="00E20CAD"/>
    <w:rsid w:val="00E2427A"/>
    <w:rsid w:val="00E24BC6"/>
    <w:rsid w:val="00E260B0"/>
    <w:rsid w:val="00E33BC9"/>
    <w:rsid w:val="00E34C6B"/>
    <w:rsid w:val="00E35EBB"/>
    <w:rsid w:val="00E4014D"/>
    <w:rsid w:val="00E40EFB"/>
    <w:rsid w:val="00E4141A"/>
    <w:rsid w:val="00E41AC2"/>
    <w:rsid w:val="00E43394"/>
    <w:rsid w:val="00E434B8"/>
    <w:rsid w:val="00E43DAC"/>
    <w:rsid w:val="00E4625E"/>
    <w:rsid w:val="00E46936"/>
    <w:rsid w:val="00E4784B"/>
    <w:rsid w:val="00E50E08"/>
    <w:rsid w:val="00E51651"/>
    <w:rsid w:val="00E51D1B"/>
    <w:rsid w:val="00E52600"/>
    <w:rsid w:val="00E55BFE"/>
    <w:rsid w:val="00E57861"/>
    <w:rsid w:val="00E60B84"/>
    <w:rsid w:val="00E64FE3"/>
    <w:rsid w:val="00E65660"/>
    <w:rsid w:val="00E6582F"/>
    <w:rsid w:val="00E666BB"/>
    <w:rsid w:val="00E675C9"/>
    <w:rsid w:val="00E71A27"/>
    <w:rsid w:val="00E7223A"/>
    <w:rsid w:val="00E73790"/>
    <w:rsid w:val="00E737D6"/>
    <w:rsid w:val="00E747C4"/>
    <w:rsid w:val="00E751EC"/>
    <w:rsid w:val="00E75F89"/>
    <w:rsid w:val="00E76AC4"/>
    <w:rsid w:val="00E775C5"/>
    <w:rsid w:val="00E80060"/>
    <w:rsid w:val="00E80143"/>
    <w:rsid w:val="00E810C0"/>
    <w:rsid w:val="00E826A4"/>
    <w:rsid w:val="00E82C28"/>
    <w:rsid w:val="00E8326F"/>
    <w:rsid w:val="00E8410A"/>
    <w:rsid w:val="00E84869"/>
    <w:rsid w:val="00E84AB5"/>
    <w:rsid w:val="00E85236"/>
    <w:rsid w:val="00E8620D"/>
    <w:rsid w:val="00E8638A"/>
    <w:rsid w:val="00E87866"/>
    <w:rsid w:val="00E92090"/>
    <w:rsid w:val="00E937EC"/>
    <w:rsid w:val="00E93973"/>
    <w:rsid w:val="00E94DCC"/>
    <w:rsid w:val="00E96B02"/>
    <w:rsid w:val="00E9762F"/>
    <w:rsid w:val="00EA001C"/>
    <w:rsid w:val="00EA13C3"/>
    <w:rsid w:val="00EA3C7C"/>
    <w:rsid w:val="00EA3D78"/>
    <w:rsid w:val="00EA41F3"/>
    <w:rsid w:val="00EA5467"/>
    <w:rsid w:val="00EA7507"/>
    <w:rsid w:val="00EB05EC"/>
    <w:rsid w:val="00EB0B7A"/>
    <w:rsid w:val="00EB0C45"/>
    <w:rsid w:val="00EB0FDF"/>
    <w:rsid w:val="00EB107F"/>
    <w:rsid w:val="00EB3D83"/>
    <w:rsid w:val="00EB6F94"/>
    <w:rsid w:val="00EB73CC"/>
    <w:rsid w:val="00EC00D4"/>
    <w:rsid w:val="00EC126A"/>
    <w:rsid w:val="00EC1549"/>
    <w:rsid w:val="00EC2CDB"/>
    <w:rsid w:val="00EC4607"/>
    <w:rsid w:val="00EC679F"/>
    <w:rsid w:val="00ED053B"/>
    <w:rsid w:val="00ED1A24"/>
    <w:rsid w:val="00ED2179"/>
    <w:rsid w:val="00ED2A5F"/>
    <w:rsid w:val="00ED3217"/>
    <w:rsid w:val="00ED4408"/>
    <w:rsid w:val="00ED655B"/>
    <w:rsid w:val="00ED6787"/>
    <w:rsid w:val="00ED6848"/>
    <w:rsid w:val="00ED69D5"/>
    <w:rsid w:val="00EE0A21"/>
    <w:rsid w:val="00EE10DA"/>
    <w:rsid w:val="00EE25E5"/>
    <w:rsid w:val="00EE3D10"/>
    <w:rsid w:val="00EE3E93"/>
    <w:rsid w:val="00EE5981"/>
    <w:rsid w:val="00EE655E"/>
    <w:rsid w:val="00EE77C9"/>
    <w:rsid w:val="00EF08A0"/>
    <w:rsid w:val="00EF0B56"/>
    <w:rsid w:val="00EF11FB"/>
    <w:rsid w:val="00EF1F6A"/>
    <w:rsid w:val="00EF218E"/>
    <w:rsid w:val="00EF33AD"/>
    <w:rsid w:val="00EF45CE"/>
    <w:rsid w:val="00EF5E09"/>
    <w:rsid w:val="00EF6688"/>
    <w:rsid w:val="00EF6A3E"/>
    <w:rsid w:val="00EF6B28"/>
    <w:rsid w:val="00EF7E26"/>
    <w:rsid w:val="00F023FC"/>
    <w:rsid w:val="00F025CB"/>
    <w:rsid w:val="00F0414B"/>
    <w:rsid w:val="00F042C2"/>
    <w:rsid w:val="00F043EF"/>
    <w:rsid w:val="00F04614"/>
    <w:rsid w:val="00F04B65"/>
    <w:rsid w:val="00F04EE3"/>
    <w:rsid w:val="00F120F3"/>
    <w:rsid w:val="00F1390C"/>
    <w:rsid w:val="00F13ED8"/>
    <w:rsid w:val="00F146F1"/>
    <w:rsid w:val="00F148FD"/>
    <w:rsid w:val="00F154BD"/>
    <w:rsid w:val="00F15746"/>
    <w:rsid w:val="00F15C15"/>
    <w:rsid w:val="00F170A8"/>
    <w:rsid w:val="00F17831"/>
    <w:rsid w:val="00F17F63"/>
    <w:rsid w:val="00F23B93"/>
    <w:rsid w:val="00F27448"/>
    <w:rsid w:val="00F30268"/>
    <w:rsid w:val="00F31D31"/>
    <w:rsid w:val="00F32717"/>
    <w:rsid w:val="00F32D0C"/>
    <w:rsid w:val="00F3354E"/>
    <w:rsid w:val="00F3419C"/>
    <w:rsid w:val="00F3592F"/>
    <w:rsid w:val="00F35BC1"/>
    <w:rsid w:val="00F40313"/>
    <w:rsid w:val="00F41443"/>
    <w:rsid w:val="00F428D9"/>
    <w:rsid w:val="00F42E1D"/>
    <w:rsid w:val="00F444B4"/>
    <w:rsid w:val="00F46582"/>
    <w:rsid w:val="00F46B53"/>
    <w:rsid w:val="00F500B1"/>
    <w:rsid w:val="00F501D1"/>
    <w:rsid w:val="00F50E2C"/>
    <w:rsid w:val="00F51103"/>
    <w:rsid w:val="00F51A8E"/>
    <w:rsid w:val="00F5292E"/>
    <w:rsid w:val="00F52F09"/>
    <w:rsid w:val="00F531B3"/>
    <w:rsid w:val="00F532E7"/>
    <w:rsid w:val="00F5453C"/>
    <w:rsid w:val="00F55BFF"/>
    <w:rsid w:val="00F560BC"/>
    <w:rsid w:val="00F6010D"/>
    <w:rsid w:val="00F60433"/>
    <w:rsid w:val="00F6132C"/>
    <w:rsid w:val="00F633A6"/>
    <w:rsid w:val="00F63AF2"/>
    <w:rsid w:val="00F64155"/>
    <w:rsid w:val="00F646E1"/>
    <w:rsid w:val="00F64A8D"/>
    <w:rsid w:val="00F65C24"/>
    <w:rsid w:val="00F662E1"/>
    <w:rsid w:val="00F67B3D"/>
    <w:rsid w:val="00F71239"/>
    <w:rsid w:val="00F71F7D"/>
    <w:rsid w:val="00F721DA"/>
    <w:rsid w:val="00F74788"/>
    <w:rsid w:val="00F75E3D"/>
    <w:rsid w:val="00F76D6C"/>
    <w:rsid w:val="00F76F63"/>
    <w:rsid w:val="00F773E2"/>
    <w:rsid w:val="00F779D8"/>
    <w:rsid w:val="00F8019D"/>
    <w:rsid w:val="00F805BA"/>
    <w:rsid w:val="00F81887"/>
    <w:rsid w:val="00F85351"/>
    <w:rsid w:val="00F85888"/>
    <w:rsid w:val="00F864F6"/>
    <w:rsid w:val="00F90354"/>
    <w:rsid w:val="00F91506"/>
    <w:rsid w:val="00F91D66"/>
    <w:rsid w:val="00F928E0"/>
    <w:rsid w:val="00F9421F"/>
    <w:rsid w:val="00F94C35"/>
    <w:rsid w:val="00F95ABA"/>
    <w:rsid w:val="00F95F7C"/>
    <w:rsid w:val="00F96E23"/>
    <w:rsid w:val="00F977F2"/>
    <w:rsid w:val="00FA1792"/>
    <w:rsid w:val="00FA306D"/>
    <w:rsid w:val="00FA3BDE"/>
    <w:rsid w:val="00FA468E"/>
    <w:rsid w:val="00FA6C48"/>
    <w:rsid w:val="00FA7DBB"/>
    <w:rsid w:val="00FB1527"/>
    <w:rsid w:val="00FB19F7"/>
    <w:rsid w:val="00FB24BA"/>
    <w:rsid w:val="00FB2EB0"/>
    <w:rsid w:val="00FB3663"/>
    <w:rsid w:val="00FB3C1E"/>
    <w:rsid w:val="00FB53F9"/>
    <w:rsid w:val="00FB626F"/>
    <w:rsid w:val="00FB64A2"/>
    <w:rsid w:val="00FB7201"/>
    <w:rsid w:val="00FC007A"/>
    <w:rsid w:val="00FC0743"/>
    <w:rsid w:val="00FC1831"/>
    <w:rsid w:val="00FC19FC"/>
    <w:rsid w:val="00FC21E8"/>
    <w:rsid w:val="00FC3054"/>
    <w:rsid w:val="00FC5C1D"/>
    <w:rsid w:val="00FC67AA"/>
    <w:rsid w:val="00FC7BF0"/>
    <w:rsid w:val="00FD094B"/>
    <w:rsid w:val="00FD0DED"/>
    <w:rsid w:val="00FD3074"/>
    <w:rsid w:val="00FD7F47"/>
    <w:rsid w:val="00FE23DD"/>
    <w:rsid w:val="00FE269C"/>
    <w:rsid w:val="00FE4FF4"/>
    <w:rsid w:val="00FE599B"/>
    <w:rsid w:val="00FE5AF8"/>
    <w:rsid w:val="00FE63BD"/>
    <w:rsid w:val="00FE6A56"/>
    <w:rsid w:val="00FE6CA3"/>
    <w:rsid w:val="00FF03EC"/>
    <w:rsid w:val="00FF0F3C"/>
    <w:rsid w:val="00FF15E7"/>
    <w:rsid w:val="00FF16F4"/>
    <w:rsid w:val="00FF191A"/>
    <w:rsid w:val="00FF1DFC"/>
    <w:rsid w:val="00FF1F0C"/>
    <w:rsid w:val="00FF2225"/>
    <w:rsid w:val="00FF2FBC"/>
    <w:rsid w:val="00FF48FB"/>
    <w:rsid w:val="00FF527C"/>
    <w:rsid w:val="00FF65AA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716D2"/>
  <w15:docId w15:val="{C7FF57DF-4A6A-48D0-B0F0-3BCA70DC6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BCD"/>
    <w:pPr>
      <w:widowControl w:val="0"/>
      <w:autoSpaceDE w:val="0"/>
      <w:autoSpaceDN w:val="0"/>
      <w:adjustRightInd w:val="0"/>
      <w:spacing w:after="0" w:line="480" w:lineRule="auto"/>
      <w:contextualSpacing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784C73"/>
    <w:pPr>
      <w:outlineLvl w:val="0"/>
    </w:pPr>
    <w:rPr>
      <w:b/>
    </w:rPr>
  </w:style>
  <w:style w:type="paragraph" w:styleId="2">
    <w:name w:val="heading 2"/>
    <w:basedOn w:val="a"/>
    <w:next w:val="a"/>
    <w:link w:val="2Char"/>
    <w:uiPriority w:val="9"/>
    <w:unhideWhenUsed/>
    <w:qFormat/>
    <w:rsid w:val="00784C7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84C7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784C73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Char">
    <w:name w:val="제목 2 Char"/>
    <w:basedOn w:val="a0"/>
    <w:link w:val="2"/>
    <w:uiPriority w:val="9"/>
    <w:rsid w:val="00784C73"/>
    <w:rPr>
      <w:rFonts w:asciiTheme="majorHAnsi" w:eastAsiaTheme="majorEastAsia" w:hAnsiTheme="majorHAnsi" w:cstheme="majorBidi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784C73"/>
    <w:rPr>
      <w:rFonts w:asciiTheme="majorHAnsi" w:eastAsiaTheme="majorEastAsia" w:hAnsiTheme="majorHAnsi" w:cstheme="majorBidi"/>
      <w:sz w:val="24"/>
      <w:szCs w:val="24"/>
    </w:rPr>
  </w:style>
  <w:style w:type="character" w:styleId="a3">
    <w:name w:val="Hyperlink"/>
    <w:unhideWhenUsed/>
    <w:rsid w:val="00784C73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784C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4C73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784C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4C73"/>
    <w:rPr>
      <w:rFonts w:ascii="Times New Roman" w:eastAsia="Times New Roman" w:hAnsi="Times New Roman" w:cs="Times New Roman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784C73"/>
    <w:rPr>
      <w:sz w:val="18"/>
      <w:szCs w:val="18"/>
    </w:rPr>
  </w:style>
  <w:style w:type="paragraph" w:styleId="a7">
    <w:name w:val="annotation text"/>
    <w:aliases w:val="Char11,字元"/>
    <w:basedOn w:val="a"/>
    <w:link w:val="Char1"/>
    <w:uiPriority w:val="99"/>
    <w:unhideWhenUsed/>
    <w:qFormat/>
    <w:rsid w:val="00784C73"/>
  </w:style>
  <w:style w:type="character" w:customStyle="1" w:styleId="Char1">
    <w:name w:val="메모 텍스트 Char"/>
    <w:aliases w:val="Char11 Char,字元 Char"/>
    <w:basedOn w:val="a0"/>
    <w:link w:val="a7"/>
    <w:uiPriority w:val="99"/>
    <w:qFormat/>
    <w:rsid w:val="00784C73"/>
    <w:rPr>
      <w:rFonts w:ascii="Times New Roman" w:eastAsia="Times New Roman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84C7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84C73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784C7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84C7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784C73"/>
    <w:pPr>
      <w:ind w:leftChars="400" w:left="800"/>
    </w:pPr>
  </w:style>
  <w:style w:type="paragraph" w:customStyle="1" w:styleId="SCIResultsMethods">
    <w:name w:val="SCI Results Methods"/>
    <w:basedOn w:val="a"/>
    <w:link w:val="SCIResultsMethodsChar"/>
    <w:qFormat/>
    <w:rsid w:val="00784C73"/>
    <w:rPr>
      <w:b/>
      <w:lang w:val="de-DE"/>
    </w:rPr>
  </w:style>
  <w:style w:type="character" w:customStyle="1" w:styleId="SCIResultsMethodsChar">
    <w:name w:val="SCI Results Methods Char"/>
    <w:link w:val="SCIResultsMethods"/>
    <w:rsid w:val="00784C73"/>
    <w:rPr>
      <w:rFonts w:ascii="Times New Roman" w:eastAsia="Times New Roman" w:hAnsi="Times New Roman" w:cs="Times New Roman"/>
      <w:b/>
      <w:sz w:val="24"/>
      <w:szCs w:val="24"/>
      <w:lang w:val="de-DE"/>
    </w:rPr>
  </w:style>
  <w:style w:type="character" w:styleId="ab">
    <w:name w:val="page number"/>
    <w:basedOn w:val="a0"/>
    <w:unhideWhenUsed/>
    <w:rsid w:val="00784C73"/>
  </w:style>
  <w:style w:type="character" w:styleId="ac">
    <w:name w:val="line number"/>
    <w:basedOn w:val="a0"/>
    <w:uiPriority w:val="99"/>
    <w:semiHidden/>
    <w:unhideWhenUsed/>
    <w:rsid w:val="00784C73"/>
  </w:style>
  <w:style w:type="paragraph" w:customStyle="1" w:styleId="EndNoteBibliographyTitle">
    <w:name w:val="EndNote Bibliography Title"/>
    <w:basedOn w:val="a"/>
    <w:link w:val="EndNoteBibliographyTitleChar"/>
    <w:rsid w:val="00784C7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84C7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84C73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84C7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p">
    <w:name w:val="p"/>
    <w:basedOn w:val="a"/>
    <w:rsid w:val="00784C73"/>
    <w:pPr>
      <w:widowControl/>
      <w:autoSpaceDE/>
      <w:autoSpaceDN/>
      <w:adjustRightInd/>
      <w:spacing w:before="100" w:beforeAutospacing="1" w:after="100" w:afterAutospacing="1" w:line="240" w:lineRule="auto"/>
      <w:contextualSpacing w:val="0"/>
    </w:pPr>
    <w:rPr>
      <w:rFonts w:ascii="굴림" w:eastAsia="굴림" w:hAnsi="굴림" w:cs="굴림"/>
      <w:kern w:val="0"/>
    </w:rPr>
  </w:style>
  <w:style w:type="character" w:customStyle="1" w:styleId="fipmark">
    <w:name w:val="fip_mark"/>
    <w:basedOn w:val="a0"/>
    <w:rsid w:val="00784C73"/>
  </w:style>
  <w:style w:type="character" w:styleId="ad">
    <w:name w:val="Strong"/>
    <w:basedOn w:val="a0"/>
    <w:uiPriority w:val="22"/>
    <w:qFormat/>
    <w:rsid w:val="00784C73"/>
    <w:rPr>
      <w:b/>
      <w:bCs/>
    </w:rPr>
  </w:style>
  <w:style w:type="character" w:styleId="ae">
    <w:name w:val="Emphasis"/>
    <w:basedOn w:val="a0"/>
    <w:uiPriority w:val="20"/>
    <w:qFormat/>
    <w:rsid w:val="00784C73"/>
    <w:rPr>
      <w:i/>
      <w:iCs/>
    </w:rPr>
  </w:style>
  <w:style w:type="paragraph" w:styleId="af">
    <w:name w:val="Revision"/>
    <w:hidden/>
    <w:uiPriority w:val="99"/>
    <w:semiHidden/>
    <w:rsid w:val="00784C73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784C73"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rsid w:val="00784C73"/>
  </w:style>
  <w:style w:type="character" w:customStyle="1" w:styleId="UnresolvedMention1">
    <w:name w:val="Unresolved Mention1"/>
    <w:basedOn w:val="a0"/>
    <w:uiPriority w:val="99"/>
    <w:semiHidden/>
    <w:unhideWhenUsed/>
    <w:rsid w:val="00784C73"/>
    <w:rPr>
      <w:color w:val="605E5C"/>
      <w:shd w:val="clear" w:color="auto" w:fill="E1DFDD"/>
    </w:rPr>
  </w:style>
  <w:style w:type="character" w:customStyle="1" w:styleId="20">
    <w:name w:val="확인되지 않은 멘션2"/>
    <w:basedOn w:val="a0"/>
    <w:uiPriority w:val="99"/>
    <w:semiHidden/>
    <w:unhideWhenUsed/>
    <w:rsid w:val="00784C73"/>
    <w:rPr>
      <w:color w:val="605E5C"/>
      <w:shd w:val="clear" w:color="auto" w:fill="E1DFDD"/>
    </w:rPr>
  </w:style>
  <w:style w:type="paragraph" w:customStyle="1" w:styleId="11">
    <w:name w:val="간격 없음1"/>
    <w:basedOn w:val="a"/>
    <w:link w:val="NoSpacingChar"/>
    <w:uiPriority w:val="1"/>
    <w:qFormat/>
    <w:rsid w:val="00784C73"/>
    <w:pPr>
      <w:widowControl/>
      <w:autoSpaceDE/>
      <w:autoSpaceDN/>
      <w:adjustRightInd/>
      <w:spacing w:line="240" w:lineRule="auto"/>
      <w:contextualSpacing w:val="0"/>
      <w:jc w:val="both"/>
    </w:pPr>
    <w:rPr>
      <w:rFonts w:ascii="Calibri" w:eastAsiaTheme="minorEastAsia" w:hAnsi="Calibri"/>
      <w:kern w:val="0"/>
      <w:sz w:val="20"/>
      <w:szCs w:val="20"/>
      <w:lang w:eastAsia="en-US" w:bidi="en-US"/>
    </w:rPr>
  </w:style>
  <w:style w:type="character" w:customStyle="1" w:styleId="NoSpacingChar">
    <w:name w:val="No Spacing Char"/>
    <w:basedOn w:val="a0"/>
    <w:link w:val="11"/>
    <w:uiPriority w:val="1"/>
    <w:rsid w:val="00784C73"/>
    <w:rPr>
      <w:rFonts w:ascii="Calibri" w:hAnsi="Calibri" w:cs="Times New Roman"/>
      <w:kern w:val="0"/>
      <w:szCs w:val="20"/>
      <w:lang w:eastAsia="en-US" w:bidi="en-US"/>
    </w:rPr>
  </w:style>
  <w:style w:type="table" w:styleId="af1">
    <w:name w:val="Table Grid"/>
    <w:basedOn w:val="a1"/>
    <w:uiPriority w:val="39"/>
    <w:qFormat/>
    <w:rsid w:val="00CF4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확인되지 않은 멘션3"/>
    <w:basedOn w:val="a0"/>
    <w:uiPriority w:val="99"/>
    <w:semiHidden/>
    <w:unhideWhenUsed/>
    <w:rsid w:val="00D51B22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semiHidden/>
    <w:unhideWhenUsed/>
    <w:rsid w:val="00F1390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line="240" w:lineRule="auto"/>
      <w:contextualSpacing w:val="0"/>
    </w:pPr>
    <w:rPr>
      <w:rFonts w:ascii="굴림체" w:eastAsia="굴림체" w:hAnsi="굴림체" w:cs="굴림체"/>
      <w:kern w:val="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1390C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F1390C"/>
  </w:style>
  <w:style w:type="character" w:customStyle="1" w:styleId="4">
    <w:name w:val="확인되지 않은 멘션4"/>
    <w:basedOn w:val="a0"/>
    <w:uiPriority w:val="99"/>
    <w:semiHidden/>
    <w:unhideWhenUsed/>
    <w:rsid w:val="00C642EE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64155"/>
    <w:rPr>
      <w:color w:val="954F72" w:themeColor="followedHyperlink"/>
      <w:u w:val="single"/>
    </w:rPr>
  </w:style>
  <w:style w:type="character" w:customStyle="1" w:styleId="5">
    <w:name w:val="확인되지 않은 멘션5"/>
    <w:basedOn w:val="a0"/>
    <w:uiPriority w:val="99"/>
    <w:semiHidden/>
    <w:unhideWhenUsed/>
    <w:rsid w:val="000134FC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CD1225"/>
    <w:rPr>
      <w:color w:val="605E5C"/>
      <w:shd w:val="clear" w:color="auto" w:fill="E1DFDD"/>
    </w:rPr>
  </w:style>
  <w:style w:type="paragraph" w:customStyle="1" w:styleId="TableNote">
    <w:name w:val="TableNote"/>
    <w:basedOn w:val="a"/>
    <w:rsid w:val="003F7647"/>
    <w:pPr>
      <w:widowControl/>
      <w:autoSpaceDE/>
      <w:autoSpaceDN/>
      <w:adjustRightInd/>
      <w:spacing w:line="300" w:lineRule="exact"/>
      <w:contextualSpacing w:val="0"/>
    </w:pPr>
    <w:rPr>
      <w:rFonts w:eastAsiaTheme="minorEastAsia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3F7647"/>
    <w:pPr>
      <w:widowControl/>
      <w:autoSpaceDE/>
      <w:autoSpaceDN/>
      <w:adjustRightInd/>
      <w:spacing w:line="300" w:lineRule="exact"/>
      <w:contextualSpacing w:val="0"/>
    </w:pPr>
    <w:rPr>
      <w:rFonts w:eastAsiaTheme="minorEastAsia"/>
      <w:kern w:val="0"/>
      <w:szCs w:val="20"/>
      <w:lang w:val="en-GB" w:eastAsia="en-US"/>
    </w:rPr>
  </w:style>
  <w:style w:type="character" w:customStyle="1" w:styleId="URL">
    <w:name w:val="URL"/>
    <w:basedOn w:val="a0"/>
    <w:rsid w:val="003F7647"/>
    <w:rPr>
      <w:color w:val="666699"/>
    </w:rPr>
  </w:style>
  <w:style w:type="paragraph" w:customStyle="1" w:styleId="TableHeader">
    <w:name w:val="TableHeader"/>
    <w:basedOn w:val="a"/>
    <w:rsid w:val="003F7647"/>
    <w:pPr>
      <w:widowControl/>
      <w:autoSpaceDE/>
      <w:autoSpaceDN/>
      <w:adjustRightInd/>
      <w:spacing w:before="120" w:line="240" w:lineRule="auto"/>
      <w:contextualSpacing w:val="0"/>
    </w:pPr>
    <w:rPr>
      <w:rFonts w:eastAsiaTheme="minorEastAsia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3F7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F1EBB6-D8FE-46E4-8BE8-7FFFCEADACD8}">
  <we:reference id="wa104381727" version="1.0.0.9" store="en-US" storeType="omex"/>
  <we:alternateReferences>
    <we:reference id="wa104381727" version="1.0.0.9" store="WA10438172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6ECFB-99BE-4F17-883A-6BFEED1B2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3</Words>
  <Characters>1330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youl</dc:creator>
  <cp:lastModifiedBy>Minyoul Baik</cp:lastModifiedBy>
  <cp:revision>6</cp:revision>
  <dcterms:created xsi:type="dcterms:W3CDTF">2025-07-22T11:10:00Z</dcterms:created>
  <dcterms:modified xsi:type="dcterms:W3CDTF">2026-01-29T01:13:00Z</dcterms:modified>
</cp:coreProperties>
</file>